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0E709" w14:textId="204769D8" w:rsidR="002A5B72" w:rsidRPr="008B1DD0" w:rsidRDefault="002A5B72" w:rsidP="002A5B72">
      <w:pPr>
        <w:jc w:val="both"/>
        <w:rPr>
          <w:rFonts w:cs="Times New Roman"/>
          <w:szCs w:val="24"/>
          <w:lang w:val="en-US"/>
        </w:rPr>
      </w:pPr>
      <w:r w:rsidRPr="008B1DD0">
        <w:rPr>
          <w:rFonts w:cs="Times New Roman"/>
          <w:b/>
          <w:bCs/>
          <w:szCs w:val="24"/>
          <w:lang w:val="en-US"/>
        </w:rPr>
        <w:t xml:space="preserve">Supplementary Table 1. </w:t>
      </w:r>
      <w:r w:rsidRPr="008B1DD0">
        <w:rPr>
          <w:rFonts w:cs="Times New Roman"/>
          <w:szCs w:val="24"/>
          <w:lang w:val="en-US"/>
        </w:rPr>
        <w:t xml:space="preserve">Confounder-adjusted associations </w:t>
      </w:r>
      <w:r>
        <w:rPr>
          <w:rFonts w:cs="Times New Roman"/>
          <w:szCs w:val="24"/>
          <w:lang w:val="en-US"/>
        </w:rPr>
        <w:t>of</w:t>
      </w:r>
      <w:r w:rsidRPr="008B1DD0">
        <w:rPr>
          <w:rFonts w:cs="Times New Roman"/>
          <w:szCs w:val="24"/>
          <w:lang w:val="en-US"/>
        </w:rPr>
        <w:t xml:space="preserve"> the </w:t>
      </w:r>
      <w:r w:rsidR="00E45481">
        <w:rPr>
          <w:rFonts w:cs="Times New Roman"/>
          <w:szCs w:val="24"/>
          <w:lang w:val="en-US"/>
        </w:rPr>
        <w:t>wake-to-first meal and last meal-to-bed intervals</w:t>
      </w:r>
      <w:r w:rsidRPr="008B1DD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with </w:t>
      </w:r>
      <w:r w:rsidRPr="008B1DD0">
        <w:rPr>
          <w:rFonts w:cs="Times New Roman"/>
          <w:szCs w:val="24"/>
          <w:lang w:val="en-US"/>
        </w:rPr>
        <w:t>glucose metabolism outcomes within participants of The Maastricht Study</w:t>
      </w:r>
    </w:p>
    <w:tbl>
      <w:tblPr>
        <w:tblStyle w:val="TableGrid"/>
        <w:tblpPr w:leftFromText="180" w:rightFromText="180" w:vertAnchor="page" w:horzAnchor="margin" w:tblpXSpec="center" w:tblpY="2476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22"/>
        <w:gridCol w:w="1838"/>
        <w:gridCol w:w="1701"/>
        <w:gridCol w:w="1843"/>
        <w:gridCol w:w="1843"/>
      </w:tblGrid>
      <w:tr w:rsidR="002A5B72" w:rsidRPr="003C1ED1" w14:paraId="1B7C1369" w14:textId="77777777" w:rsidTr="00B3294F">
        <w:trPr>
          <w:trHeight w:val="425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DF1829" w14:textId="77777777" w:rsidR="002A5B72" w:rsidRPr="00912874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DAEC785" w14:textId="77777777" w:rsidR="002A5B72" w:rsidRPr="00912874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1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528FEFF" w14:textId="77777777" w:rsidR="002A5B72" w:rsidRPr="006716E2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CB79FE" w14:textId="77777777" w:rsidR="002A5B72" w:rsidRPr="006716E2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DAC4" w14:textId="77777777" w:rsidR="002A5B72" w:rsidRPr="006716E2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C74B5" w14:textId="77777777" w:rsidR="002A5B72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tinuous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7DD625FB" w14:textId="77777777" w:rsidR="002A5B72" w:rsidRPr="006716E2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er one hour increase</w:t>
            </w:r>
          </w:p>
        </w:tc>
      </w:tr>
      <w:tr w:rsidR="002A5B72" w:rsidRPr="0048470C" w14:paraId="2F6C65E2" w14:textId="77777777" w:rsidTr="00B3294F">
        <w:trPr>
          <w:trHeight w:val="349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2015520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82B6606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3F5ACE8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F6F7A6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4870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2DF45" w14:textId="77777777" w:rsidR="002A5B72" w:rsidRPr="0048470C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OR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2A5B72" w:rsidRPr="003C1ED1" w14:paraId="07AF3AD9" w14:textId="77777777" w:rsidTr="002A5B72">
        <w:trPr>
          <w:trHeight w:val="184"/>
        </w:trPr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8D66D7" w14:textId="77777777" w:rsidR="002A5B72" w:rsidRDefault="002A5B72" w:rsidP="002A5B72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ultinominal logistic regression – Odds of having prediabetes/T2DM compared to NGM</w:t>
            </w:r>
          </w:p>
        </w:tc>
      </w:tr>
      <w:tr w:rsidR="002A5B72" w:rsidRPr="003C1ED1" w14:paraId="558E6724" w14:textId="77777777" w:rsidTr="002A5B72">
        <w:tc>
          <w:tcPr>
            <w:tcW w:w="6941" w:type="dxa"/>
            <w:gridSpan w:val="4"/>
          </w:tcPr>
          <w:p w14:paraId="68714A4E" w14:textId="5286D45B" w:rsidR="002A5B72" w:rsidRPr="00142485" w:rsidRDefault="00E45481" w:rsidP="002A5B72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Wake-to-first meal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3C8A5F" w14:textId="77777777" w:rsidR="002A5B72" w:rsidRPr="0091287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69537E6" w14:textId="77777777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5B72" w:rsidRPr="00AB25B9" w14:paraId="548BC23D" w14:textId="77777777" w:rsidTr="00B3294F">
        <w:tc>
          <w:tcPr>
            <w:tcW w:w="1980" w:type="dxa"/>
          </w:tcPr>
          <w:p w14:paraId="5317C231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vs NGM</w:t>
            </w:r>
          </w:p>
        </w:tc>
        <w:tc>
          <w:tcPr>
            <w:tcW w:w="1422" w:type="dxa"/>
          </w:tcPr>
          <w:p w14:paraId="5181C424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7A4E79F5" w14:textId="4EE6352A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1.0</w:t>
            </w:r>
            <w:r w:rsidR="00915EAD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 xml:space="preserve"> (0.</w:t>
            </w:r>
            <w:r w:rsidR="00915EAD">
              <w:rPr>
                <w:sz w:val="20"/>
                <w:szCs w:val="20"/>
                <w:lang w:val="en-US"/>
              </w:rPr>
              <w:t>74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</w:t>
            </w:r>
            <w:r w:rsidR="00915EAD">
              <w:rPr>
                <w:sz w:val="20"/>
                <w:szCs w:val="20"/>
                <w:lang w:val="en-US"/>
              </w:rPr>
              <w:t>3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FA9A6E3" w14:textId="2EF7AE63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1.1</w:t>
            </w:r>
            <w:r w:rsidR="00915EAD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 xml:space="preserve"> (0.</w:t>
            </w:r>
            <w:r w:rsidR="00915EAD">
              <w:rPr>
                <w:sz w:val="20"/>
                <w:szCs w:val="20"/>
                <w:lang w:val="en-US"/>
              </w:rPr>
              <w:t>82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</w:t>
            </w:r>
            <w:r w:rsidR="00915EAD">
              <w:rPr>
                <w:sz w:val="20"/>
                <w:szCs w:val="20"/>
                <w:lang w:val="en-US"/>
              </w:rPr>
              <w:t>4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A74281C" w14:textId="10ABADBB" w:rsidR="002A5B72" w:rsidRPr="0091287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915EAD">
              <w:rPr>
                <w:sz w:val="20"/>
                <w:szCs w:val="20"/>
                <w:lang w:val="en-US"/>
              </w:rPr>
              <w:t>97</w:t>
            </w:r>
            <w:r w:rsidRPr="008B1DD0">
              <w:rPr>
                <w:sz w:val="20"/>
                <w:szCs w:val="20"/>
                <w:lang w:val="en-US"/>
              </w:rPr>
              <w:t xml:space="preserve"> (0.7</w:t>
            </w:r>
            <w:r w:rsidR="00915EA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</w:t>
            </w:r>
            <w:r w:rsidR="00915EAD">
              <w:rPr>
                <w:sz w:val="20"/>
                <w:szCs w:val="20"/>
                <w:lang w:val="en-US"/>
              </w:rPr>
              <w:t>32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33853F" w14:textId="0FCEF2A2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9</w:t>
            </w:r>
            <w:r w:rsidR="00915EAD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 xml:space="preserve"> (0.8</w:t>
            </w:r>
            <w:r w:rsidR="00915EAD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0</w:t>
            </w:r>
            <w:r w:rsidR="00915EAD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AB25B9" w14:paraId="36004C4B" w14:textId="77777777" w:rsidTr="00B3294F">
        <w:tc>
          <w:tcPr>
            <w:tcW w:w="1980" w:type="dxa"/>
          </w:tcPr>
          <w:p w14:paraId="10A77DD9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 vs NGM</w:t>
            </w:r>
          </w:p>
        </w:tc>
        <w:tc>
          <w:tcPr>
            <w:tcW w:w="1422" w:type="dxa"/>
          </w:tcPr>
          <w:p w14:paraId="04939F97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E5E0859" w14:textId="5F05FADA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8</w:t>
            </w:r>
            <w:r w:rsidR="00915EAD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 xml:space="preserve"> (0.</w:t>
            </w:r>
            <w:r w:rsidR="00915EAD">
              <w:rPr>
                <w:sz w:val="20"/>
                <w:szCs w:val="20"/>
                <w:lang w:val="en-US"/>
              </w:rPr>
              <w:t>63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</w:t>
            </w:r>
            <w:r w:rsidR="00915EAD">
              <w:rPr>
                <w:sz w:val="20"/>
                <w:szCs w:val="20"/>
                <w:lang w:val="en-US"/>
              </w:rPr>
              <w:t>23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873036A" w14:textId="26043157" w:rsidR="002A5B72" w:rsidRPr="005120AA" w:rsidRDefault="00915EAD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6</w:t>
            </w:r>
            <w:r w:rsidR="002A5B72">
              <w:rPr>
                <w:sz w:val="20"/>
                <w:szCs w:val="20"/>
                <w:lang w:val="en-US"/>
              </w:rPr>
              <w:t xml:space="preserve">, </w:t>
            </w:r>
            <w:r w:rsidR="002A5B72" w:rsidRPr="008B1DD0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3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F56E57B" w14:textId="3E23B10F" w:rsidR="002A5B72" w:rsidRPr="00915EAD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15EAD">
              <w:rPr>
                <w:sz w:val="20"/>
                <w:szCs w:val="20"/>
                <w:lang w:val="en-US"/>
              </w:rPr>
              <w:t>0.</w:t>
            </w:r>
            <w:r w:rsidR="00915EAD" w:rsidRPr="00915EAD">
              <w:rPr>
                <w:sz w:val="20"/>
                <w:szCs w:val="20"/>
                <w:lang w:val="en-US"/>
              </w:rPr>
              <w:t>83</w:t>
            </w:r>
            <w:r w:rsidRPr="00915EAD">
              <w:rPr>
                <w:sz w:val="20"/>
                <w:szCs w:val="20"/>
                <w:lang w:val="en-US"/>
              </w:rPr>
              <w:t xml:space="preserve"> (0.</w:t>
            </w:r>
            <w:r w:rsidR="00915EAD" w:rsidRPr="00915EAD">
              <w:rPr>
                <w:sz w:val="20"/>
                <w:szCs w:val="20"/>
                <w:lang w:val="en-US"/>
              </w:rPr>
              <w:t>59</w:t>
            </w:r>
            <w:r w:rsidRPr="00915EAD">
              <w:rPr>
                <w:sz w:val="20"/>
                <w:szCs w:val="20"/>
                <w:lang w:val="en-US"/>
              </w:rPr>
              <w:t xml:space="preserve">, </w:t>
            </w:r>
            <w:r w:rsidR="00915EAD" w:rsidRPr="00915EAD">
              <w:rPr>
                <w:sz w:val="20"/>
                <w:szCs w:val="20"/>
                <w:lang w:val="en-US"/>
              </w:rPr>
              <w:t>1.17</w:t>
            </w:r>
            <w:r w:rsidRPr="00915EA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3AE6FB5" w14:textId="3FC4C104" w:rsidR="002A5B72" w:rsidRPr="00915EAD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15EAD">
              <w:rPr>
                <w:sz w:val="20"/>
                <w:szCs w:val="20"/>
                <w:lang w:val="en-US"/>
              </w:rPr>
              <w:t>0.8</w:t>
            </w:r>
            <w:r w:rsidR="00915EAD" w:rsidRPr="00915EAD">
              <w:rPr>
                <w:sz w:val="20"/>
                <w:szCs w:val="20"/>
                <w:lang w:val="en-US"/>
              </w:rPr>
              <w:t>7</w:t>
            </w:r>
            <w:r w:rsidRPr="00915EAD">
              <w:rPr>
                <w:sz w:val="20"/>
                <w:szCs w:val="20"/>
                <w:lang w:val="en-US"/>
              </w:rPr>
              <w:t xml:space="preserve"> (0.7</w:t>
            </w:r>
            <w:r w:rsidR="00915EAD" w:rsidRPr="00915EAD">
              <w:rPr>
                <w:sz w:val="20"/>
                <w:szCs w:val="20"/>
                <w:lang w:val="en-US"/>
              </w:rPr>
              <w:t>4</w:t>
            </w:r>
            <w:r w:rsidRPr="00915EAD">
              <w:rPr>
                <w:sz w:val="20"/>
                <w:szCs w:val="20"/>
                <w:lang w:val="en-US"/>
              </w:rPr>
              <w:t>, 1.0</w:t>
            </w:r>
            <w:r w:rsidR="00915EAD" w:rsidRPr="00915EAD">
              <w:rPr>
                <w:sz w:val="20"/>
                <w:szCs w:val="20"/>
                <w:lang w:val="en-US"/>
              </w:rPr>
              <w:t>2</w:t>
            </w:r>
            <w:r w:rsidRPr="00915EAD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AB25B9" w14:paraId="575AAA2E" w14:textId="77777777" w:rsidTr="00B3294F">
        <w:tc>
          <w:tcPr>
            <w:tcW w:w="1980" w:type="dxa"/>
          </w:tcPr>
          <w:p w14:paraId="447BB568" w14:textId="77777777" w:rsidR="002A5B72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58EB40A7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41C39C2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E0A150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999721A" w14:textId="77777777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BB0279" w14:textId="77777777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5B72" w:rsidRPr="003C1ED1" w14:paraId="2CA5680D" w14:textId="77777777" w:rsidTr="002A5B72">
        <w:tc>
          <w:tcPr>
            <w:tcW w:w="6941" w:type="dxa"/>
            <w:gridSpan w:val="4"/>
          </w:tcPr>
          <w:p w14:paraId="4C3F98D4" w14:textId="55443FD8" w:rsidR="002A5B72" w:rsidRPr="00142485" w:rsidRDefault="00E45481" w:rsidP="002A5B72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ast meal-to-bed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ED6C8FE" w14:textId="77777777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E99928" w14:textId="77777777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5B72" w:rsidRPr="00142485" w14:paraId="256981A9" w14:textId="77777777" w:rsidTr="00B3294F">
        <w:tc>
          <w:tcPr>
            <w:tcW w:w="1980" w:type="dxa"/>
          </w:tcPr>
          <w:p w14:paraId="6095905D" w14:textId="77777777" w:rsidR="002A5B72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vs NGM</w:t>
            </w:r>
          </w:p>
        </w:tc>
        <w:tc>
          <w:tcPr>
            <w:tcW w:w="1422" w:type="dxa"/>
          </w:tcPr>
          <w:p w14:paraId="64D0313A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1FD5810" w14:textId="28804371" w:rsidR="002A5B72" w:rsidRPr="005120AA" w:rsidRDefault="00915EAD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6</w:t>
            </w:r>
            <w:r w:rsidR="002A5B72">
              <w:rPr>
                <w:sz w:val="20"/>
                <w:szCs w:val="20"/>
                <w:lang w:val="en-US"/>
              </w:rPr>
              <w:t>,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1.2</w:t>
            </w:r>
            <w:r>
              <w:rPr>
                <w:sz w:val="20"/>
                <w:szCs w:val="20"/>
                <w:lang w:val="en-US"/>
              </w:rPr>
              <w:t>2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F281710" w14:textId="40734A57" w:rsidR="002A5B72" w:rsidRPr="005120AA" w:rsidRDefault="00915EAD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6</w:t>
            </w:r>
            <w:r w:rsidR="002A5B72">
              <w:rPr>
                <w:sz w:val="20"/>
                <w:szCs w:val="20"/>
                <w:lang w:val="en-US"/>
              </w:rPr>
              <w:t xml:space="preserve">, </w:t>
            </w:r>
            <w:r w:rsidR="002A5B72" w:rsidRPr="008B1DD0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8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0096B9A" w14:textId="0A7614E6" w:rsidR="002A5B72" w:rsidRPr="00160B3F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915EAD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>6 (0.</w:t>
            </w:r>
            <w:r w:rsidR="00915EAD">
              <w:rPr>
                <w:rFonts w:cs="Times New Roman"/>
                <w:sz w:val="20"/>
                <w:szCs w:val="20"/>
                <w:lang w:val="en-US"/>
              </w:rPr>
              <w:t>63</w:t>
            </w:r>
            <w:r>
              <w:rPr>
                <w:rFonts w:cs="Times New Roman"/>
                <w:sz w:val="20"/>
                <w:szCs w:val="20"/>
                <w:lang w:val="en-US"/>
              </w:rPr>
              <w:t>, 1.</w:t>
            </w:r>
            <w:r w:rsidR="00915EAD">
              <w:rPr>
                <w:rFonts w:cs="Times New Roman"/>
                <w:sz w:val="20"/>
                <w:szCs w:val="20"/>
                <w:lang w:val="en-US"/>
              </w:rPr>
              <w:t>17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719B8E" w14:textId="051BACAB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9</w:t>
            </w:r>
            <w:r w:rsidR="00915EAD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 xml:space="preserve"> (0.9</w:t>
            </w:r>
            <w:r w:rsidR="00915EAD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04)</w:t>
            </w:r>
          </w:p>
        </w:tc>
      </w:tr>
      <w:tr w:rsidR="002A5B72" w:rsidRPr="00142485" w14:paraId="10DD65AA" w14:textId="77777777" w:rsidTr="00B3294F">
        <w:tc>
          <w:tcPr>
            <w:tcW w:w="1980" w:type="dxa"/>
          </w:tcPr>
          <w:p w14:paraId="5B9FF986" w14:textId="77777777" w:rsidR="002A5B72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 vs NGM</w:t>
            </w:r>
          </w:p>
        </w:tc>
        <w:tc>
          <w:tcPr>
            <w:tcW w:w="1422" w:type="dxa"/>
          </w:tcPr>
          <w:p w14:paraId="23346E4F" w14:textId="77777777" w:rsidR="002A5B72" w:rsidRPr="005120AA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D78A45E" w14:textId="69D56B7E" w:rsidR="002A5B72" w:rsidRPr="005120AA" w:rsidRDefault="00915EAD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4</w:t>
            </w:r>
            <w:r w:rsidR="002A5B72">
              <w:rPr>
                <w:sz w:val="20"/>
                <w:szCs w:val="20"/>
                <w:lang w:val="en-US"/>
              </w:rPr>
              <w:t>,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1.</w:t>
            </w:r>
            <w:r>
              <w:rPr>
                <w:sz w:val="20"/>
                <w:szCs w:val="20"/>
                <w:lang w:val="en-US"/>
              </w:rPr>
              <w:t>47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846718F" w14:textId="0D808C05" w:rsidR="002A5B72" w:rsidRPr="005120AA" w:rsidRDefault="007371E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4</w:t>
            </w:r>
            <w:r w:rsidR="002A5B72">
              <w:rPr>
                <w:sz w:val="20"/>
                <w:szCs w:val="20"/>
                <w:lang w:val="en-US"/>
              </w:rPr>
              <w:t>,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1.</w:t>
            </w:r>
            <w:r>
              <w:rPr>
                <w:sz w:val="20"/>
                <w:szCs w:val="20"/>
                <w:lang w:val="en-US"/>
              </w:rPr>
              <w:t>44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7F3266" w14:textId="4F2F28F9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9</w:t>
            </w:r>
            <w:r w:rsidR="007371E9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 xml:space="preserve"> (0.</w:t>
            </w:r>
            <w:r w:rsidR="007371E9">
              <w:rPr>
                <w:sz w:val="20"/>
                <w:szCs w:val="20"/>
                <w:lang w:val="en-US"/>
              </w:rPr>
              <w:t>67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</w:t>
            </w:r>
            <w:r w:rsidR="007371E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BD366A" w14:textId="1CCDEF9E" w:rsidR="002A5B72" w:rsidRPr="005120AA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9</w:t>
            </w:r>
            <w:r w:rsidR="00915EAD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 xml:space="preserve"> (0.9</w:t>
            </w:r>
            <w:r w:rsidR="00915EA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</w:t>
            </w:r>
            <w:r w:rsidRPr="008B1DD0">
              <w:rPr>
                <w:sz w:val="20"/>
                <w:szCs w:val="20"/>
                <w:lang w:val="en-US"/>
              </w:rPr>
              <w:t xml:space="preserve"> 1.06)</w:t>
            </w:r>
          </w:p>
        </w:tc>
      </w:tr>
      <w:tr w:rsidR="002A5B72" w:rsidRPr="00142485" w14:paraId="3EB90D18" w14:textId="77777777" w:rsidTr="00B3294F">
        <w:tc>
          <w:tcPr>
            <w:tcW w:w="1980" w:type="dxa"/>
            <w:tcBorders>
              <w:bottom w:val="single" w:sz="4" w:space="0" w:color="auto"/>
            </w:tcBorders>
          </w:tcPr>
          <w:p w14:paraId="1891E67A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043A73F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E73D5F5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E3E914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E716C46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20538243" w14:textId="77777777" w:rsidR="002A5B72" w:rsidRPr="0048470C" w:rsidRDefault="002A5B72" w:rsidP="002A5B72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3C1ED1" w14:paraId="7410E5EB" w14:textId="77777777" w:rsidTr="002A5B72"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3839DE" w14:textId="77777777" w:rsidR="002A5B72" w:rsidRPr="007C1BD6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inear regression – Stratified by glucose metabolism status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2A5B72" w:rsidRPr="0048470C" w14:paraId="752544BE" w14:textId="77777777" w:rsidTr="00B3294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7515445" w14:textId="77777777" w:rsidR="002A5B72" w:rsidRPr="00142D4A" w:rsidRDefault="002A5B72" w:rsidP="002A5B72">
            <w:pPr>
              <w:jc w:val="center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61AA420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71716ED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D73785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D6B6" w14:textId="77777777" w:rsidR="002A5B72" w:rsidRPr="0048470C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EE572" w14:textId="77777777" w:rsidR="002A5B72" w:rsidRPr="0048470C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2A5B72" w:rsidRPr="003C1ED1" w14:paraId="56430D7A" w14:textId="77777777" w:rsidTr="002A5B72"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CB1074" w14:textId="77777777" w:rsidR="002A5B72" w:rsidRPr="00B869BD" w:rsidRDefault="002A5B72" w:rsidP="002A5B72">
            <w:pPr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u w:val="single"/>
                <w:lang w:val="en-US"/>
              </w:rPr>
              <w:t>Fasting plasma glucose concentration (mmol/L)</w:t>
            </w:r>
          </w:p>
        </w:tc>
      </w:tr>
      <w:tr w:rsidR="002A5B72" w:rsidRPr="003C1ED1" w14:paraId="1053E700" w14:textId="77777777" w:rsidTr="002A5B72">
        <w:tc>
          <w:tcPr>
            <w:tcW w:w="6941" w:type="dxa"/>
            <w:gridSpan w:val="4"/>
          </w:tcPr>
          <w:p w14:paraId="6568EB44" w14:textId="495C4516" w:rsidR="002A5B72" w:rsidRPr="008C1764" w:rsidRDefault="00E4548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Wake-to-first meal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1689C4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CAFD38F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142485" w14:paraId="6212018B" w14:textId="77777777" w:rsidTr="00B3294F">
        <w:tc>
          <w:tcPr>
            <w:tcW w:w="1980" w:type="dxa"/>
          </w:tcPr>
          <w:p w14:paraId="7DD19A80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6D2126D8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BDC2089" w14:textId="07F2B94A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1 (-0.0</w:t>
            </w:r>
            <w:r w:rsidR="002F4A66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, 0.04)</w:t>
            </w:r>
          </w:p>
        </w:tc>
        <w:tc>
          <w:tcPr>
            <w:tcW w:w="1701" w:type="dxa"/>
          </w:tcPr>
          <w:p w14:paraId="36D8E92F" w14:textId="5ED35503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2F4A66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 xml:space="preserve"> (-0.0</w:t>
            </w:r>
            <w:r w:rsidR="002F4A66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2F4A66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A767981" w14:textId="55A07866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2F4A66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 xml:space="preserve"> (-0.0</w:t>
            </w:r>
            <w:r w:rsidR="002F4A66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>, 0.07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E202400" w14:textId="0CA41742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2 (0.00, 0.0</w:t>
            </w:r>
            <w:r w:rsidR="002F4A66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1A032C91" w14:textId="77777777" w:rsidTr="00B3294F">
        <w:tc>
          <w:tcPr>
            <w:tcW w:w="1980" w:type="dxa"/>
          </w:tcPr>
          <w:p w14:paraId="67D220EA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03458EAC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1E7F11E9" w14:textId="0636C705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10 (-0.2</w:t>
            </w:r>
            <w:r w:rsidR="002F4A66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2F4A66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BDEDEAF" w14:textId="71C91EA5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2F4A66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2F4A66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2F4A66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118B30" w14:textId="6AC57061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0 (-0.1</w:t>
            </w:r>
            <w:r w:rsidR="002F4A66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2F4A66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C1558F9" w14:textId="51E66851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2F4A66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 xml:space="preserve"> (-0.0</w:t>
            </w:r>
            <w:r w:rsidR="002F4A66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2F4A66">
              <w:rPr>
                <w:sz w:val="20"/>
                <w:szCs w:val="20"/>
                <w:lang w:val="en-US"/>
              </w:rPr>
              <w:t>11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71EB9837" w14:textId="77777777" w:rsidTr="00B3294F">
        <w:tc>
          <w:tcPr>
            <w:tcW w:w="1980" w:type="dxa"/>
          </w:tcPr>
          <w:p w14:paraId="06D16B34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</w:tcPr>
          <w:p w14:paraId="2B0A6A08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49927AF7" w14:textId="480AF229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2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23</w:t>
            </w:r>
            <w:r>
              <w:rPr>
                <w:rFonts w:cs="Times New Roman"/>
                <w:sz w:val="20"/>
                <w:szCs w:val="20"/>
                <w:lang w:val="en-US"/>
              </w:rPr>
              <w:t>, 0.8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13842934" w14:textId="7B3FDE82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58</w:t>
            </w:r>
            <w:r>
              <w:rPr>
                <w:rFonts w:cs="Times New Roman"/>
                <w:sz w:val="20"/>
                <w:szCs w:val="20"/>
                <w:lang w:val="en-US"/>
              </w:rPr>
              <w:t>, 0.3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02D70B4" w14:textId="4CF6BC9D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1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37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6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A4987CC" w14:textId="60BCAF97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1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2F4A66">
              <w:rPr>
                <w:rFonts w:cs="Times New Roman"/>
                <w:sz w:val="20"/>
                <w:szCs w:val="20"/>
                <w:lang w:val="en-US"/>
              </w:rPr>
              <w:t>3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39C49080" w14:textId="77777777" w:rsidTr="00B3294F">
        <w:tc>
          <w:tcPr>
            <w:tcW w:w="1980" w:type="dxa"/>
          </w:tcPr>
          <w:p w14:paraId="763B609A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5EF5E011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9A1CA37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D751E1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6D23E4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06C51B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3C1ED1" w14:paraId="7BF83485" w14:textId="77777777" w:rsidTr="002A5B72">
        <w:tc>
          <w:tcPr>
            <w:tcW w:w="6941" w:type="dxa"/>
            <w:gridSpan w:val="4"/>
          </w:tcPr>
          <w:p w14:paraId="44E8435C" w14:textId="6B512A3A" w:rsidR="002A5B72" w:rsidRPr="008C1764" w:rsidRDefault="00E4548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ast meal-to-bed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6CF77E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85F52CB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142485" w14:paraId="3F4FDC14" w14:textId="77777777" w:rsidTr="00B3294F">
        <w:tc>
          <w:tcPr>
            <w:tcW w:w="1980" w:type="dxa"/>
          </w:tcPr>
          <w:p w14:paraId="7C03DF67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3B9E73D2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48CE0D70" w14:textId="32EF173E" w:rsidR="002A5B72" w:rsidRPr="008C1764" w:rsidRDefault="00571F9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3</w:t>
            </w:r>
            <w:r w:rsidR="002A5B72" w:rsidRPr="008B1DD0">
              <w:rPr>
                <w:sz w:val="20"/>
                <w:szCs w:val="20"/>
                <w:lang w:val="en-US"/>
              </w:rPr>
              <w:t>, 0.0</w:t>
            </w:r>
            <w:r>
              <w:rPr>
                <w:sz w:val="20"/>
                <w:szCs w:val="20"/>
                <w:lang w:val="en-US"/>
              </w:rPr>
              <w:t>7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3E66CD6" w14:textId="713D0D3A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 xml:space="preserve"> (-0.0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571F99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EA1DD7" w14:textId="57374314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2 (-0.0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>, 0.0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587A19E" w14:textId="442CD1C7" w:rsidR="002A5B72" w:rsidRPr="008C1764" w:rsidRDefault="00571F9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2A5B72" w:rsidRPr="008B1DD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-0.0</w:t>
            </w:r>
            <w:r>
              <w:rPr>
                <w:sz w:val="20"/>
                <w:szCs w:val="20"/>
                <w:lang w:val="en-US"/>
              </w:rPr>
              <w:t>2</w:t>
            </w:r>
            <w:r w:rsidR="002A5B72" w:rsidRPr="008B1DD0">
              <w:rPr>
                <w:sz w:val="20"/>
                <w:szCs w:val="20"/>
                <w:lang w:val="en-US"/>
              </w:rPr>
              <w:t>, 0.0</w:t>
            </w:r>
            <w:r>
              <w:rPr>
                <w:sz w:val="20"/>
                <w:szCs w:val="20"/>
                <w:lang w:val="en-US"/>
              </w:rPr>
              <w:t>0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7E2101F0" w14:textId="77777777" w:rsidTr="00B3294F">
        <w:tc>
          <w:tcPr>
            <w:tcW w:w="1980" w:type="dxa"/>
          </w:tcPr>
          <w:p w14:paraId="75BAAF26" w14:textId="77777777" w:rsidR="002A5B72" w:rsidRPr="00B869BD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15DE3460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088C0C30" w14:textId="5EE905AE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571F99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571F99">
              <w:rPr>
                <w:sz w:val="20"/>
                <w:szCs w:val="20"/>
                <w:lang w:val="en-US"/>
              </w:rPr>
              <w:t>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FBC4196" w14:textId="5715E32A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3 (-0.1</w:t>
            </w:r>
            <w:r w:rsidR="00571F99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42D0183" w14:textId="58109ABD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22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D9FFFB0" w14:textId="0D6D72C9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1 (-0.0</w:t>
            </w:r>
            <w:r w:rsidR="00571F99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, 0.02)</w:t>
            </w:r>
          </w:p>
        </w:tc>
      </w:tr>
      <w:tr w:rsidR="002A5B72" w:rsidRPr="00142485" w14:paraId="4B1DBFA6" w14:textId="77777777" w:rsidTr="00B3294F">
        <w:tc>
          <w:tcPr>
            <w:tcW w:w="1980" w:type="dxa"/>
          </w:tcPr>
          <w:p w14:paraId="53544FE5" w14:textId="77777777" w:rsidR="002A5B72" w:rsidRPr="00B869BD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</w:tcPr>
          <w:p w14:paraId="6489D9D5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1776B1D3" w14:textId="21B58CBF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3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90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1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F909F47" w14:textId="2D019927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4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5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A3B4667" w14:textId="232EE244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3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19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81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F08AE91" w14:textId="687140BE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03, 0.1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A5B72" w:rsidRPr="003C1ED1" w14:paraId="0556085F" w14:textId="77777777" w:rsidTr="002A5B72"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4E2E60" w14:textId="77777777" w:rsidR="002A5B72" w:rsidRPr="0048470C" w:rsidRDefault="002A5B72" w:rsidP="002A5B72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u w:val="single"/>
                <w:lang w:val="en-US"/>
              </w:rPr>
              <w:t>2h post-load plasma glucose concentration (mmol/L)</w:t>
            </w:r>
          </w:p>
        </w:tc>
      </w:tr>
      <w:tr w:rsidR="002A5B72" w:rsidRPr="003C1ED1" w14:paraId="661A38BD" w14:textId="77777777" w:rsidTr="002A5B72">
        <w:tc>
          <w:tcPr>
            <w:tcW w:w="6941" w:type="dxa"/>
            <w:gridSpan w:val="4"/>
          </w:tcPr>
          <w:p w14:paraId="508BE2C7" w14:textId="1DCD948C" w:rsidR="002A5B72" w:rsidRPr="008C1764" w:rsidRDefault="00E4548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Wake-to-first meal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187C3F6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0757BC5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B869BD" w14:paraId="4A1E197E" w14:textId="77777777" w:rsidTr="00B3294F">
        <w:tc>
          <w:tcPr>
            <w:tcW w:w="1980" w:type="dxa"/>
          </w:tcPr>
          <w:p w14:paraId="16FF9463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65EC58C1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3715C632" w14:textId="418E55CF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9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24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571F9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9613D16" w14:textId="2D571DEB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571F99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271556E" w14:textId="7FF86683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1</w:t>
            </w:r>
            <w:r w:rsidR="00571F9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 xml:space="preserve"> (-0.2</w:t>
            </w:r>
            <w:r w:rsidR="00571F99">
              <w:rPr>
                <w:sz w:val="20"/>
                <w:szCs w:val="20"/>
                <w:lang w:val="en-US"/>
              </w:rPr>
              <w:t>9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571F99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E707AB" w14:textId="21D5BFA9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>, 0.00)</w:t>
            </w:r>
          </w:p>
        </w:tc>
      </w:tr>
      <w:tr w:rsidR="002A5B72" w:rsidRPr="00B869BD" w14:paraId="10DC928C" w14:textId="77777777" w:rsidTr="00B3294F">
        <w:tc>
          <w:tcPr>
            <w:tcW w:w="1980" w:type="dxa"/>
          </w:tcPr>
          <w:p w14:paraId="7FC4D69A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3D69DE5D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184588C" w14:textId="6B2D98CD" w:rsidR="002A5B72" w:rsidRPr="008C1764" w:rsidRDefault="00571F9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-0.4</w:t>
            </w:r>
            <w:r>
              <w:rPr>
                <w:sz w:val="20"/>
                <w:szCs w:val="20"/>
                <w:lang w:val="en-US"/>
              </w:rPr>
              <w:t>4</w:t>
            </w:r>
            <w:r w:rsidR="002A5B72" w:rsidRPr="008B1DD0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4</w:t>
            </w:r>
            <w:r w:rsidR="002A5B72" w:rsidRPr="008B1DD0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701" w:type="dxa"/>
          </w:tcPr>
          <w:p w14:paraId="6D45C6A0" w14:textId="7804C7D2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 xml:space="preserve"> (-0.3</w:t>
            </w:r>
            <w:r w:rsidR="00571F99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571F99">
              <w:rPr>
                <w:sz w:val="20"/>
                <w:szCs w:val="20"/>
                <w:lang w:val="en-US"/>
              </w:rPr>
              <w:t>50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E1EB2D" w14:textId="745FE57A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2</w:t>
            </w:r>
            <w:r w:rsidR="00571F99">
              <w:rPr>
                <w:sz w:val="20"/>
                <w:szCs w:val="20"/>
                <w:lang w:val="en-US"/>
              </w:rPr>
              <w:t>0</w:t>
            </w:r>
            <w:r w:rsidRPr="008B1DD0">
              <w:rPr>
                <w:sz w:val="20"/>
                <w:szCs w:val="20"/>
                <w:lang w:val="en-US"/>
              </w:rPr>
              <w:t xml:space="preserve"> (-0.6</w:t>
            </w:r>
            <w:r w:rsidR="00571F9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571F99">
              <w:rPr>
                <w:sz w:val="20"/>
                <w:szCs w:val="20"/>
                <w:lang w:val="en-US"/>
              </w:rPr>
              <w:t>25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E07EB58" w14:textId="0F89E113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</w:t>
            </w:r>
            <w:r w:rsidR="00571F99">
              <w:rPr>
                <w:sz w:val="20"/>
                <w:szCs w:val="20"/>
                <w:lang w:val="en-US"/>
              </w:rPr>
              <w:t>10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30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571F99">
              <w:rPr>
                <w:sz w:val="20"/>
                <w:szCs w:val="20"/>
                <w:lang w:val="en-US"/>
              </w:rPr>
              <w:t>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B869BD" w14:paraId="3085E47F" w14:textId="77777777" w:rsidTr="00B3294F">
        <w:tc>
          <w:tcPr>
            <w:tcW w:w="1980" w:type="dxa"/>
          </w:tcPr>
          <w:p w14:paraId="78EEB6D5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</w:tcPr>
          <w:p w14:paraId="78E90F7F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00480BC" w14:textId="3C68337A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5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1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67</w:t>
            </w:r>
            <w:r>
              <w:rPr>
                <w:rFonts w:cs="Times New Roman"/>
                <w:sz w:val="20"/>
                <w:szCs w:val="20"/>
                <w:lang w:val="en-US"/>
              </w:rPr>
              <w:t>, 0.5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7CB810A" w14:textId="5BF65647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8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18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22472F" w14:textId="441EDB64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6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1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3, 0.4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F1194CB" w14:textId="1FF86DB9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90</w:t>
            </w:r>
            <w:r>
              <w:rPr>
                <w:rFonts w:cs="Times New Roman"/>
                <w:sz w:val="20"/>
                <w:szCs w:val="20"/>
                <w:lang w:val="en-US"/>
              </w:rPr>
              <w:t>, 0.1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A5B72" w:rsidRPr="00B869BD" w14:paraId="5F94E3C6" w14:textId="77777777" w:rsidTr="00B3294F">
        <w:tc>
          <w:tcPr>
            <w:tcW w:w="1980" w:type="dxa"/>
          </w:tcPr>
          <w:p w14:paraId="1B9BB12F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3EE911C5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0E5B872A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5D0C81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4B59E2F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824B70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3C1ED1" w14:paraId="72D9DBDA" w14:textId="77777777" w:rsidTr="002A5B72">
        <w:tc>
          <w:tcPr>
            <w:tcW w:w="6941" w:type="dxa"/>
            <w:gridSpan w:val="4"/>
          </w:tcPr>
          <w:p w14:paraId="6DF305D5" w14:textId="510B9E78" w:rsidR="002A5B72" w:rsidRPr="008C1764" w:rsidRDefault="00E4548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ast meal-to-bed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F33B398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D7D8166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142485" w14:paraId="6B41F0D3" w14:textId="77777777" w:rsidTr="00B3294F">
        <w:tc>
          <w:tcPr>
            <w:tcW w:w="1980" w:type="dxa"/>
          </w:tcPr>
          <w:p w14:paraId="2AD42412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27789358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57B95169" w14:textId="0FE0F529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571F9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sz w:val="20"/>
                <w:szCs w:val="20"/>
                <w:lang w:val="en-US"/>
              </w:rPr>
              <w:t>2</w:t>
            </w:r>
            <w:r w:rsidRPr="008B1DD0">
              <w:rPr>
                <w:sz w:val="20"/>
                <w:szCs w:val="20"/>
                <w:lang w:val="en-US"/>
              </w:rPr>
              <w:t>, 0.1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B751D0E" w14:textId="425F98AB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20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571F99">
              <w:rPr>
                <w:sz w:val="20"/>
                <w:szCs w:val="20"/>
                <w:lang w:val="en-US"/>
              </w:rPr>
              <w:t>0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6E8A236" w14:textId="44A6E710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 xml:space="preserve"> (-0.22, 0.0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5A3E2D6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3 (-0.06, 0.01)</w:t>
            </w:r>
          </w:p>
        </w:tc>
      </w:tr>
      <w:tr w:rsidR="002A5B72" w:rsidRPr="00142485" w14:paraId="3E0984A7" w14:textId="77777777" w:rsidTr="00B3294F">
        <w:tc>
          <w:tcPr>
            <w:tcW w:w="1980" w:type="dxa"/>
          </w:tcPr>
          <w:p w14:paraId="5BC0BA9F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0BC45C3A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0712D738" w14:textId="18637DA9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571F99">
              <w:rPr>
                <w:sz w:val="20"/>
                <w:szCs w:val="20"/>
                <w:lang w:val="en-US"/>
              </w:rPr>
              <w:t>06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>8, 0.5</w:t>
            </w:r>
            <w:r w:rsidR="00571F99">
              <w:rPr>
                <w:sz w:val="20"/>
                <w:szCs w:val="20"/>
                <w:lang w:val="en-US"/>
              </w:rPr>
              <w:t>0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8D73105" w14:textId="27391F42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 xml:space="preserve"> (-0.3</w:t>
            </w:r>
            <w:r w:rsidR="00571F99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, 0.4</w:t>
            </w:r>
            <w:r w:rsidR="00571F99">
              <w:rPr>
                <w:sz w:val="20"/>
                <w:szCs w:val="20"/>
                <w:lang w:val="en-US"/>
              </w:rPr>
              <w:t>9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807710" w14:textId="2852B000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1</w:t>
            </w:r>
            <w:r w:rsidR="00571F99">
              <w:rPr>
                <w:sz w:val="20"/>
                <w:szCs w:val="20"/>
                <w:lang w:val="en-US"/>
              </w:rPr>
              <w:t>8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571F99">
              <w:rPr>
                <w:sz w:val="20"/>
                <w:szCs w:val="20"/>
                <w:lang w:val="en-US"/>
              </w:rPr>
              <w:t>63</w:t>
            </w:r>
            <w:r w:rsidRPr="008B1DD0">
              <w:rPr>
                <w:sz w:val="20"/>
                <w:szCs w:val="20"/>
                <w:lang w:val="en-US"/>
              </w:rPr>
              <w:t>, 0.2</w:t>
            </w:r>
            <w:r w:rsidR="00571F9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5649088" w14:textId="3B67E0B6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0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sz w:val="20"/>
                <w:szCs w:val="20"/>
                <w:lang w:val="en-US"/>
              </w:rPr>
              <w:t>7</w:t>
            </w:r>
            <w:r w:rsidRPr="008B1DD0">
              <w:rPr>
                <w:sz w:val="20"/>
                <w:szCs w:val="20"/>
                <w:lang w:val="en-US"/>
              </w:rPr>
              <w:t>, 0.0</w:t>
            </w:r>
            <w:r w:rsidR="00571F99">
              <w:rPr>
                <w:sz w:val="20"/>
                <w:szCs w:val="20"/>
                <w:lang w:val="en-US"/>
              </w:rPr>
              <w:t>4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B869BD" w14:paraId="4BCD9957" w14:textId="77777777" w:rsidTr="00B3294F">
        <w:tc>
          <w:tcPr>
            <w:tcW w:w="1980" w:type="dxa"/>
            <w:tcBorders>
              <w:bottom w:val="single" w:sz="4" w:space="0" w:color="auto"/>
            </w:tcBorders>
          </w:tcPr>
          <w:p w14:paraId="0E32CCF1" w14:textId="77777777" w:rsidR="002A5B72" w:rsidRPr="00142D4A" w:rsidRDefault="002A5B72" w:rsidP="002A5B72">
            <w:pPr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DECFDF6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7D799FD" w14:textId="277D22F7" w:rsidR="002A5B72" w:rsidRPr="00B3294F" w:rsidRDefault="001C0A18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571F99"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17</w:t>
            </w: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-</w:t>
            </w:r>
            <w:r w:rsidR="00B3294F"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.2</w:t>
            </w:r>
            <w:r w:rsidR="00B3294F"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B3294F"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B3294F"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07</w:t>
            </w:r>
            <w:r w:rsidRPr="00B3294F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3B4DA9" w14:textId="4D02187E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</w:t>
            </w:r>
            <w:r w:rsidR="00B3294F">
              <w:rPr>
                <w:rFonts w:cs="Times New Roman"/>
                <w:sz w:val="20"/>
                <w:szCs w:val="20"/>
                <w:lang w:val="en-US"/>
              </w:rPr>
              <w:t>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1.</w:t>
            </w:r>
            <w:r w:rsidR="00B3294F">
              <w:rPr>
                <w:rFonts w:cs="Times New Roman"/>
                <w:sz w:val="20"/>
                <w:szCs w:val="20"/>
                <w:lang w:val="en-US"/>
              </w:rPr>
              <w:t>75</w:t>
            </w:r>
            <w:r>
              <w:rPr>
                <w:rFonts w:cs="Times New Roman"/>
                <w:sz w:val="20"/>
                <w:szCs w:val="20"/>
                <w:lang w:val="en-US"/>
              </w:rPr>
              <w:t>, 0.3</w:t>
            </w:r>
            <w:r w:rsidR="00B3294F">
              <w:rPr>
                <w:rFonts w:cs="Times New Roman"/>
                <w:sz w:val="20"/>
                <w:szCs w:val="20"/>
                <w:lang w:val="en-US"/>
              </w:rPr>
              <w:t>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F1F2291" w14:textId="28BDCA70" w:rsidR="002A5B72" w:rsidRPr="008C1764" w:rsidRDefault="00B3294F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1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96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87DC3CE" w14:textId="23D9246B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1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7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571F99">
              <w:rPr>
                <w:rFonts w:cs="Times New Roman"/>
                <w:sz w:val="20"/>
                <w:szCs w:val="20"/>
                <w:lang w:val="en-US"/>
              </w:rPr>
              <w:t>30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A5B72" w:rsidRPr="00B869BD" w14:paraId="41DB709A" w14:textId="77777777" w:rsidTr="002A5B72"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8080D7" w14:textId="77777777" w:rsidR="002A5B72" w:rsidRPr="00B869BD" w:rsidRDefault="002A5B72" w:rsidP="002A5B72">
            <w:pPr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u w:val="single"/>
                <w:lang w:val="en-US"/>
              </w:rPr>
              <w:t>HbA1c concentration (mmol/mol)</w:t>
            </w:r>
          </w:p>
        </w:tc>
      </w:tr>
      <w:tr w:rsidR="002A5B72" w:rsidRPr="003C1ED1" w14:paraId="1DF87411" w14:textId="77777777" w:rsidTr="002A5B72">
        <w:tc>
          <w:tcPr>
            <w:tcW w:w="6941" w:type="dxa"/>
            <w:gridSpan w:val="4"/>
            <w:tcBorders>
              <w:top w:val="single" w:sz="4" w:space="0" w:color="auto"/>
            </w:tcBorders>
          </w:tcPr>
          <w:p w14:paraId="1A7B9C23" w14:textId="2990F5F6" w:rsidR="002A5B72" w:rsidRPr="008C1764" w:rsidRDefault="00E4548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Wake-to-first meal interval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321BC8A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04ABB19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142485" w14:paraId="100B2725" w14:textId="77777777" w:rsidTr="00B3294F">
        <w:tc>
          <w:tcPr>
            <w:tcW w:w="1980" w:type="dxa"/>
          </w:tcPr>
          <w:p w14:paraId="5F897CAD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3880E425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43BD3D7A" w14:textId="04560BC6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55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 xml:space="preserve"> (0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10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>, 1.0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4DEC4996" w14:textId="3BA342B5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0</w:t>
            </w:r>
            <w:r w:rsidR="00DD0D59">
              <w:rPr>
                <w:sz w:val="20"/>
                <w:szCs w:val="20"/>
                <w:lang w:val="en-US"/>
              </w:rPr>
              <w:t>0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42</w:t>
            </w:r>
            <w:r w:rsidRPr="008B1DD0">
              <w:rPr>
                <w:sz w:val="20"/>
                <w:szCs w:val="20"/>
                <w:lang w:val="en-US"/>
              </w:rPr>
              <w:t>, 0.4</w:t>
            </w:r>
            <w:r w:rsidR="00DD0D59">
              <w:rPr>
                <w:sz w:val="20"/>
                <w:szCs w:val="20"/>
                <w:lang w:val="en-US"/>
              </w:rPr>
              <w:t>3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CFD847" w14:textId="7C1B4A82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55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 xml:space="preserve"> (0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11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0.99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CA9255C" w14:textId="0BFD0661" w:rsidR="002A5B72" w:rsidRPr="00DD0D59" w:rsidRDefault="002A5B72" w:rsidP="002A5B7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D0D59">
              <w:rPr>
                <w:b/>
                <w:bCs/>
                <w:sz w:val="20"/>
                <w:szCs w:val="20"/>
                <w:lang w:val="en-US"/>
              </w:rPr>
              <w:t>0.</w:t>
            </w:r>
            <w:r w:rsidR="00DD0D59" w:rsidRPr="00DD0D59">
              <w:rPr>
                <w:b/>
                <w:bCs/>
                <w:sz w:val="20"/>
                <w:szCs w:val="20"/>
                <w:lang w:val="en-US"/>
              </w:rPr>
              <w:t>22</w:t>
            </w:r>
            <w:r w:rsidRPr="00DD0D59">
              <w:rPr>
                <w:b/>
                <w:bCs/>
                <w:sz w:val="20"/>
                <w:szCs w:val="20"/>
                <w:lang w:val="en-US"/>
              </w:rPr>
              <w:t xml:space="preserve"> (0.0</w:t>
            </w:r>
            <w:r w:rsidR="00DD0D59" w:rsidRPr="00DD0D59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DD0D59">
              <w:rPr>
                <w:b/>
                <w:bCs/>
                <w:sz w:val="20"/>
                <w:szCs w:val="20"/>
                <w:lang w:val="en-US"/>
              </w:rPr>
              <w:t>, 0.</w:t>
            </w:r>
            <w:r w:rsidR="00DD0D59" w:rsidRPr="00DD0D59">
              <w:rPr>
                <w:b/>
                <w:bCs/>
                <w:sz w:val="20"/>
                <w:szCs w:val="20"/>
                <w:lang w:val="en-US"/>
              </w:rPr>
              <w:t>40</w:t>
            </w:r>
            <w:r w:rsidRPr="00DD0D59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5607BC86" w14:textId="77777777" w:rsidTr="00B3294F">
        <w:tc>
          <w:tcPr>
            <w:tcW w:w="1980" w:type="dxa"/>
          </w:tcPr>
          <w:p w14:paraId="16E97F6D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16CA28EE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6490EC01" w14:textId="37F840AD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>5 (0.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08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DD0D59">
              <w:rPr>
                <w:b/>
                <w:bCs/>
                <w:sz w:val="20"/>
                <w:szCs w:val="20"/>
                <w:lang w:val="en-US"/>
              </w:rPr>
              <w:t>2.22</w:t>
            </w:r>
            <w:r w:rsidRPr="008B1DD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6BACF63" w14:textId="61BF87C3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DD0D59">
              <w:rPr>
                <w:sz w:val="20"/>
                <w:szCs w:val="20"/>
                <w:lang w:val="en-US"/>
              </w:rPr>
              <w:t>12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88</w:t>
            </w:r>
            <w:r w:rsidRPr="008B1DD0">
              <w:rPr>
                <w:sz w:val="20"/>
                <w:szCs w:val="20"/>
                <w:lang w:val="en-US"/>
              </w:rPr>
              <w:t>, 1.</w:t>
            </w:r>
            <w:r w:rsidR="00DD0D59">
              <w:rPr>
                <w:sz w:val="20"/>
                <w:szCs w:val="20"/>
                <w:lang w:val="en-US"/>
              </w:rPr>
              <w:t>13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7B2C774" w14:textId="4185CC5B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DD0D59">
              <w:rPr>
                <w:sz w:val="20"/>
                <w:szCs w:val="20"/>
                <w:lang w:val="en-US"/>
              </w:rPr>
              <w:t>85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24</w:t>
            </w:r>
            <w:r w:rsidRPr="008B1DD0">
              <w:rPr>
                <w:sz w:val="20"/>
                <w:szCs w:val="20"/>
                <w:lang w:val="en-US"/>
              </w:rPr>
              <w:t>, 1.</w:t>
            </w:r>
            <w:r w:rsidR="00DD0D59">
              <w:rPr>
                <w:sz w:val="20"/>
                <w:szCs w:val="20"/>
                <w:lang w:val="en-US"/>
              </w:rPr>
              <w:t>93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9A99B6" w14:textId="2F9DA5E3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DD0D59">
              <w:rPr>
                <w:sz w:val="20"/>
                <w:szCs w:val="20"/>
                <w:lang w:val="en-US"/>
              </w:rPr>
              <w:t>13</w:t>
            </w:r>
            <w:r w:rsidRPr="008B1DD0">
              <w:rPr>
                <w:sz w:val="20"/>
                <w:szCs w:val="20"/>
                <w:lang w:val="en-US"/>
              </w:rPr>
              <w:t xml:space="preserve"> (-0.3</w:t>
            </w:r>
            <w:r w:rsidR="00DD0D59">
              <w:rPr>
                <w:sz w:val="20"/>
                <w:szCs w:val="20"/>
                <w:lang w:val="en-US"/>
              </w:rPr>
              <w:t>5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DD0D59">
              <w:rPr>
                <w:sz w:val="20"/>
                <w:szCs w:val="20"/>
                <w:lang w:val="en-US"/>
              </w:rPr>
              <w:t>6</w:t>
            </w:r>
            <w:r w:rsidRPr="008B1DD0">
              <w:rPr>
                <w:sz w:val="20"/>
                <w:szCs w:val="20"/>
                <w:lang w:val="en-US"/>
              </w:rPr>
              <w:t>0)</w:t>
            </w:r>
          </w:p>
        </w:tc>
      </w:tr>
      <w:tr w:rsidR="002A5B72" w:rsidRPr="00142485" w14:paraId="00E37208" w14:textId="77777777" w:rsidTr="00B3294F">
        <w:tc>
          <w:tcPr>
            <w:tcW w:w="1980" w:type="dxa"/>
          </w:tcPr>
          <w:p w14:paraId="01D83F9E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</w:tcPr>
          <w:p w14:paraId="600D4931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78BDD0DD" w14:textId="6FF5F96E" w:rsidR="002A5B72" w:rsidRPr="008C1764" w:rsidRDefault="00DD0D5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3</w:t>
            </w:r>
            <w:r w:rsidR="00337896">
              <w:rPr>
                <w:rFonts w:cs="Times New Roman"/>
                <w:sz w:val="20"/>
                <w:szCs w:val="20"/>
                <w:lang w:val="en-US"/>
              </w:rPr>
              <w:t xml:space="preserve"> (-1.</w:t>
            </w:r>
            <w:r>
              <w:rPr>
                <w:rFonts w:cs="Times New Roman"/>
                <w:sz w:val="20"/>
                <w:szCs w:val="20"/>
                <w:lang w:val="en-US"/>
              </w:rPr>
              <w:t>88</w:t>
            </w:r>
            <w:r w:rsidR="0033789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3.33</w:t>
            </w:r>
            <w:r w:rsidR="00337896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502ACFE" w14:textId="27263E15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5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2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95</w:t>
            </w:r>
            <w:r>
              <w:rPr>
                <w:rFonts w:cs="Times New Roman"/>
                <w:sz w:val="20"/>
                <w:szCs w:val="20"/>
                <w:lang w:val="en-US"/>
              </w:rPr>
              <w:t>, 1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86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B345BE" w14:textId="23C8E9CD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5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0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3.1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877013" w14:textId="43F69910" w:rsidR="002A5B72" w:rsidRPr="008C1764" w:rsidRDefault="00337896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4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92</w:t>
            </w:r>
            <w:r>
              <w:rPr>
                <w:rFonts w:cs="Times New Roman"/>
                <w:sz w:val="20"/>
                <w:szCs w:val="20"/>
                <w:lang w:val="en-US"/>
              </w:rPr>
              <w:t>, 1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71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54687748" w14:textId="77777777" w:rsidTr="00B3294F">
        <w:tc>
          <w:tcPr>
            <w:tcW w:w="1980" w:type="dxa"/>
          </w:tcPr>
          <w:p w14:paraId="309A4A50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2A21BBC0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B2C8E2D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57393E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83BB625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5C7933E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3C1ED1" w14:paraId="7B7F09BB" w14:textId="77777777" w:rsidTr="002A5B72">
        <w:tc>
          <w:tcPr>
            <w:tcW w:w="6941" w:type="dxa"/>
            <w:gridSpan w:val="4"/>
          </w:tcPr>
          <w:p w14:paraId="46B4E31E" w14:textId="472374DD" w:rsidR="002A5B72" w:rsidRPr="008C1764" w:rsidRDefault="003C1ED1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ast meal-to-bed interv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79C733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EDBA613" w14:textId="77777777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A5B72" w:rsidRPr="00142485" w14:paraId="5AB05AB7" w14:textId="77777777" w:rsidTr="00B3294F">
        <w:tc>
          <w:tcPr>
            <w:tcW w:w="1980" w:type="dxa"/>
          </w:tcPr>
          <w:p w14:paraId="53A53B40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869BD">
              <w:rPr>
                <w:rFonts w:cs="Times New Roman"/>
                <w:sz w:val="20"/>
                <w:szCs w:val="20"/>
                <w:lang w:val="en-US"/>
              </w:rPr>
              <w:t>NGM</w:t>
            </w:r>
          </w:p>
        </w:tc>
        <w:tc>
          <w:tcPr>
            <w:tcW w:w="1422" w:type="dxa"/>
          </w:tcPr>
          <w:p w14:paraId="04DEEAE2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C1764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76E59167" w14:textId="24EF5B6A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</w:t>
            </w:r>
            <w:r w:rsidR="00DD0D59">
              <w:rPr>
                <w:sz w:val="20"/>
                <w:szCs w:val="20"/>
                <w:lang w:val="en-US"/>
              </w:rPr>
              <w:t>06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48</w:t>
            </w:r>
            <w:r w:rsidRPr="008B1DD0">
              <w:rPr>
                <w:sz w:val="20"/>
                <w:szCs w:val="20"/>
                <w:lang w:val="en-US"/>
              </w:rPr>
              <w:t>, 0.</w:t>
            </w:r>
            <w:r w:rsidR="00DD0D59">
              <w:rPr>
                <w:sz w:val="20"/>
                <w:szCs w:val="20"/>
                <w:lang w:val="en-US"/>
              </w:rPr>
              <w:t>36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0080A30" w14:textId="1DCDBB4D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-0.</w:t>
            </w:r>
            <w:r w:rsidR="00DD0D59">
              <w:rPr>
                <w:sz w:val="20"/>
                <w:szCs w:val="20"/>
                <w:lang w:val="en-US"/>
              </w:rPr>
              <w:t>21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63</w:t>
            </w:r>
            <w:r w:rsidRPr="008B1DD0">
              <w:rPr>
                <w:sz w:val="20"/>
                <w:szCs w:val="20"/>
                <w:lang w:val="en-US"/>
              </w:rPr>
              <w:t>, 0.2</w:t>
            </w:r>
            <w:r w:rsidR="00DD0D59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F7BB153" w14:textId="3F97EF0D" w:rsidR="002A5B72" w:rsidRPr="008C1764" w:rsidRDefault="00DD0D5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2A5B72" w:rsidRPr="008B1DD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5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49</w:t>
            </w:r>
            <w:r w:rsidR="002A5B72" w:rsidRPr="008B1DD0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39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74E877B" w14:textId="3C8E1744" w:rsidR="002A5B72" w:rsidRPr="008C1764" w:rsidRDefault="00DD0D5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  <w:r w:rsidR="002A5B72" w:rsidRPr="008B1DD0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13</w:t>
            </w:r>
            <w:r w:rsidR="002A5B72" w:rsidRPr="008B1DD0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08</w:t>
            </w:r>
            <w:r w:rsidR="002A5B72" w:rsidRPr="008B1DD0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7B238349" w14:textId="77777777" w:rsidTr="00B3294F">
        <w:tc>
          <w:tcPr>
            <w:tcW w:w="1980" w:type="dxa"/>
          </w:tcPr>
          <w:p w14:paraId="3A9500F0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1422" w:type="dxa"/>
          </w:tcPr>
          <w:p w14:paraId="0151C498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38EFA0AF" w14:textId="01250384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DD0D59">
              <w:rPr>
                <w:sz w:val="20"/>
                <w:szCs w:val="20"/>
                <w:lang w:val="en-US"/>
              </w:rPr>
              <w:t>1</w:t>
            </w:r>
            <w:r w:rsidRPr="008B1DD0">
              <w:rPr>
                <w:sz w:val="20"/>
                <w:szCs w:val="20"/>
                <w:lang w:val="en-US"/>
              </w:rPr>
              <w:t>5 (-0.</w:t>
            </w:r>
            <w:r w:rsidR="00DD0D59">
              <w:rPr>
                <w:sz w:val="20"/>
                <w:szCs w:val="20"/>
                <w:lang w:val="en-US"/>
              </w:rPr>
              <w:t>90</w:t>
            </w:r>
            <w:r w:rsidRPr="008B1DD0">
              <w:rPr>
                <w:sz w:val="20"/>
                <w:szCs w:val="20"/>
                <w:lang w:val="en-US"/>
              </w:rPr>
              <w:t>, 1.</w:t>
            </w:r>
            <w:r w:rsidR="00DD0D59">
              <w:rPr>
                <w:sz w:val="20"/>
                <w:szCs w:val="20"/>
                <w:lang w:val="en-US"/>
              </w:rPr>
              <w:t>20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5BF42C85" w14:textId="7966437C" w:rsidR="002A5B72" w:rsidRPr="008C1764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B1DD0">
              <w:rPr>
                <w:sz w:val="20"/>
                <w:szCs w:val="20"/>
                <w:lang w:val="en-US"/>
              </w:rPr>
              <w:t>0.</w:t>
            </w:r>
            <w:r w:rsidR="00DD0D59">
              <w:rPr>
                <w:sz w:val="20"/>
                <w:szCs w:val="20"/>
                <w:lang w:val="en-US"/>
              </w:rPr>
              <w:t>30</w:t>
            </w:r>
            <w:r w:rsidRPr="008B1DD0">
              <w:rPr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sz w:val="20"/>
                <w:szCs w:val="20"/>
                <w:lang w:val="en-US"/>
              </w:rPr>
              <w:t>71</w:t>
            </w:r>
            <w:r w:rsidRPr="008B1DD0">
              <w:rPr>
                <w:sz w:val="20"/>
                <w:szCs w:val="20"/>
                <w:lang w:val="en-US"/>
              </w:rPr>
              <w:t xml:space="preserve">, </w:t>
            </w:r>
            <w:r w:rsidR="00DD0D59">
              <w:rPr>
                <w:sz w:val="20"/>
                <w:szCs w:val="20"/>
                <w:lang w:val="en-US"/>
              </w:rPr>
              <w:t>1.31</w:t>
            </w:r>
            <w:r w:rsidRPr="008B1DD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15CD28B" w14:textId="4A8502D5" w:rsidR="002A5B72" w:rsidRPr="00DD0D59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0D59">
              <w:rPr>
                <w:sz w:val="20"/>
                <w:szCs w:val="20"/>
                <w:lang w:val="en-US"/>
              </w:rPr>
              <w:t>0.</w:t>
            </w:r>
            <w:r w:rsidR="00DD0D59" w:rsidRPr="00DD0D59">
              <w:rPr>
                <w:sz w:val="20"/>
                <w:szCs w:val="20"/>
                <w:lang w:val="en-US"/>
              </w:rPr>
              <w:t>38</w:t>
            </w:r>
            <w:r w:rsidRPr="00DD0D59">
              <w:rPr>
                <w:sz w:val="20"/>
                <w:szCs w:val="20"/>
                <w:lang w:val="en-US"/>
              </w:rPr>
              <w:t xml:space="preserve"> (</w:t>
            </w:r>
            <w:r w:rsidR="00DD0D59" w:rsidRPr="00DD0D59">
              <w:rPr>
                <w:sz w:val="20"/>
                <w:szCs w:val="20"/>
                <w:lang w:val="en-US"/>
              </w:rPr>
              <w:t>-</w:t>
            </w:r>
            <w:r w:rsidRPr="00DD0D59">
              <w:rPr>
                <w:sz w:val="20"/>
                <w:szCs w:val="20"/>
                <w:lang w:val="en-US"/>
              </w:rPr>
              <w:t>0.</w:t>
            </w:r>
            <w:r w:rsidR="00DD0D59" w:rsidRPr="00DD0D59">
              <w:rPr>
                <w:sz w:val="20"/>
                <w:szCs w:val="20"/>
                <w:lang w:val="en-US"/>
              </w:rPr>
              <w:t>68</w:t>
            </w:r>
            <w:r w:rsidRPr="00DD0D59">
              <w:rPr>
                <w:sz w:val="20"/>
                <w:szCs w:val="20"/>
                <w:lang w:val="en-US"/>
              </w:rPr>
              <w:t>, 1.</w:t>
            </w:r>
            <w:r w:rsidR="00DD0D59" w:rsidRPr="00DD0D59">
              <w:rPr>
                <w:sz w:val="20"/>
                <w:szCs w:val="20"/>
                <w:lang w:val="en-US"/>
              </w:rPr>
              <w:t>44</w:t>
            </w:r>
            <w:r w:rsidRPr="00DD0D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105EB60" w14:textId="3CB18917" w:rsidR="002A5B72" w:rsidRPr="00DD0D59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D0D59">
              <w:rPr>
                <w:sz w:val="20"/>
                <w:szCs w:val="20"/>
                <w:lang w:val="en-US"/>
              </w:rPr>
              <w:t>0.</w:t>
            </w:r>
            <w:r w:rsidR="00DD0D59" w:rsidRPr="00DD0D59">
              <w:rPr>
                <w:sz w:val="20"/>
                <w:szCs w:val="20"/>
                <w:lang w:val="en-US"/>
              </w:rPr>
              <w:t>14</w:t>
            </w:r>
            <w:r w:rsidRPr="00DD0D59">
              <w:rPr>
                <w:sz w:val="20"/>
                <w:szCs w:val="20"/>
                <w:lang w:val="en-US"/>
              </w:rPr>
              <w:t xml:space="preserve"> (</w:t>
            </w:r>
            <w:r w:rsidR="00DD0D59" w:rsidRPr="00DD0D59">
              <w:rPr>
                <w:sz w:val="20"/>
                <w:szCs w:val="20"/>
                <w:lang w:val="en-US"/>
              </w:rPr>
              <w:t>-</w:t>
            </w:r>
            <w:r w:rsidRPr="00DD0D59">
              <w:rPr>
                <w:sz w:val="20"/>
                <w:szCs w:val="20"/>
                <w:lang w:val="en-US"/>
              </w:rPr>
              <w:t>0.</w:t>
            </w:r>
            <w:r w:rsidR="00DD0D59" w:rsidRPr="00DD0D59">
              <w:rPr>
                <w:sz w:val="20"/>
                <w:szCs w:val="20"/>
                <w:lang w:val="en-US"/>
              </w:rPr>
              <w:t>11</w:t>
            </w:r>
            <w:r w:rsidRPr="00DD0D59">
              <w:rPr>
                <w:sz w:val="20"/>
                <w:szCs w:val="20"/>
                <w:lang w:val="en-US"/>
              </w:rPr>
              <w:t>, 0.</w:t>
            </w:r>
            <w:r w:rsidR="00DD0D59" w:rsidRPr="00DD0D59">
              <w:rPr>
                <w:sz w:val="20"/>
                <w:szCs w:val="20"/>
                <w:lang w:val="en-US"/>
              </w:rPr>
              <w:t>39</w:t>
            </w:r>
            <w:r w:rsidRPr="00DD0D59">
              <w:rPr>
                <w:sz w:val="20"/>
                <w:szCs w:val="20"/>
                <w:lang w:val="en-US"/>
              </w:rPr>
              <w:t>)</w:t>
            </w:r>
          </w:p>
        </w:tc>
      </w:tr>
      <w:tr w:rsidR="002A5B72" w:rsidRPr="00142485" w14:paraId="0573377D" w14:textId="77777777" w:rsidTr="00B3294F">
        <w:tc>
          <w:tcPr>
            <w:tcW w:w="1980" w:type="dxa"/>
            <w:tcBorders>
              <w:bottom w:val="single" w:sz="4" w:space="0" w:color="auto"/>
            </w:tcBorders>
          </w:tcPr>
          <w:p w14:paraId="1C707751" w14:textId="77777777" w:rsidR="002A5B72" w:rsidRDefault="002A5B72" w:rsidP="002A5B7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19E1234" w14:textId="77777777" w:rsidR="002A5B72" w:rsidRDefault="002A5B72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82D1C13" w14:textId="52CF7A6F" w:rsidR="002A5B72" w:rsidRPr="008C1764" w:rsidRDefault="001C0A18" w:rsidP="001C0A1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9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6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1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6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9ACDD0" w14:textId="25FBEED2" w:rsidR="002A5B72" w:rsidRPr="008C1764" w:rsidRDefault="00DD0D59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17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 w:rsidR="004E074C">
              <w:rPr>
                <w:rFonts w:cs="Times New Roman"/>
                <w:sz w:val="20"/>
                <w:szCs w:val="20"/>
                <w:lang w:val="en-US"/>
              </w:rPr>
              <w:t>1.38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="004E074C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4E074C">
              <w:rPr>
                <w:rFonts w:cs="Times New Roman"/>
                <w:sz w:val="20"/>
                <w:szCs w:val="20"/>
                <w:lang w:val="en-US"/>
              </w:rPr>
              <w:t>71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ED64DED" w14:textId="31E59641" w:rsidR="002A5B72" w:rsidRPr="008C1764" w:rsidRDefault="004E074C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.2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cs="Times New Roman"/>
                <w:sz w:val="20"/>
                <w:szCs w:val="20"/>
                <w:lang w:val="en-US"/>
              </w:rPr>
              <w:t>2.22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.</w:t>
            </w:r>
            <w:r>
              <w:rPr>
                <w:rFonts w:cs="Times New Roman"/>
                <w:sz w:val="20"/>
                <w:szCs w:val="20"/>
                <w:lang w:val="en-US"/>
              </w:rPr>
              <w:t>79</w:t>
            </w:r>
            <w:r w:rsidR="001C0A18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E783AC4" w14:textId="379459CA" w:rsidR="002A5B72" w:rsidRPr="008C1764" w:rsidRDefault="001C0A18" w:rsidP="002A5B7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1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-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42</w:t>
            </w:r>
            <w:r>
              <w:rPr>
                <w:rFonts w:cs="Times New Roman"/>
                <w:sz w:val="20"/>
                <w:szCs w:val="20"/>
                <w:lang w:val="en-US"/>
              </w:rPr>
              <w:t>, 0.</w:t>
            </w:r>
            <w:r w:rsidR="00DD0D59">
              <w:rPr>
                <w:rFonts w:cs="Times New Roman"/>
                <w:sz w:val="20"/>
                <w:szCs w:val="20"/>
                <w:lang w:val="en-US"/>
              </w:rPr>
              <w:t>65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47FF0AD" w14:textId="77777777" w:rsidR="002A5B72" w:rsidRPr="008C1764" w:rsidRDefault="002A5B72" w:rsidP="002A5B72">
      <w:pPr>
        <w:jc w:val="both"/>
        <w:rPr>
          <w:i/>
          <w:iCs/>
          <w:sz w:val="22"/>
          <w:szCs w:val="20"/>
          <w:lang w:val="en-US"/>
        </w:rPr>
      </w:pPr>
      <w:r w:rsidRPr="008C1764">
        <w:rPr>
          <w:i/>
          <w:iCs/>
          <w:sz w:val="22"/>
          <w:szCs w:val="20"/>
          <w:lang w:val="en-US"/>
        </w:rPr>
        <w:t xml:space="preserve">Abbreviations: Q, quartile; </w:t>
      </w:r>
      <w:proofErr w:type="gramStart"/>
      <w:r w:rsidRPr="008C1764">
        <w:rPr>
          <w:i/>
          <w:iCs/>
          <w:sz w:val="22"/>
          <w:szCs w:val="20"/>
          <w:lang w:val="en-US"/>
        </w:rPr>
        <w:t>OR,</w:t>
      </w:r>
      <w:proofErr w:type="gramEnd"/>
      <w:r w:rsidRPr="008C1764">
        <w:rPr>
          <w:i/>
          <w:iCs/>
          <w:sz w:val="22"/>
          <w:szCs w:val="20"/>
          <w:lang w:val="en-US"/>
        </w:rPr>
        <w:t xml:space="preserve"> odds ratio; CI, confidence interval; REF, reference; NGM, normal glucose metabolism; T2DM, type 2 diabetes mellitus; HbA1c, glycohemoglobin A1c.</w:t>
      </w:r>
    </w:p>
    <w:p w14:paraId="3B40BF51" w14:textId="7476A420" w:rsidR="002A5B72" w:rsidRPr="00B50213" w:rsidRDefault="002A5B72" w:rsidP="002A5B72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1</w:t>
      </w:r>
      <w:r>
        <w:rPr>
          <w:rFonts w:cs="Times New Roman"/>
          <w:i/>
          <w:iCs/>
          <w:sz w:val="22"/>
          <w:szCs w:val="24"/>
          <w:lang w:val="en-US"/>
        </w:rPr>
        <w:t xml:space="preserve">For the </w:t>
      </w:r>
      <w:r w:rsidR="00E45481">
        <w:rPr>
          <w:rFonts w:cs="Times New Roman"/>
          <w:i/>
          <w:iCs/>
          <w:sz w:val="22"/>
          <w:szCs w:val="24"/>
          <w:lang w:val="en-US"/>
        </w:rPr>
        <w:t>wake-to-first meal interval</w:t>
      </w:r>
      <w:r>
        <w:rPr>
          <w:rFonts w:cs="Times New Roman"/>
          <w:i/>
          <w:iCs/>
          <w:sz w:val="22"/>
          <w:szCs w:val="24"/>
          <w:lang w:val="en-US"/>
        </w:rPr>
        <w:t xml:space="preserve"> Q1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ranged from </w:t>
      </w:r>
      <w:r w:rsidR="006E16D4">
        <w:rPr>
          <w:rFonts w:cs="Times New Roman"/>
          <w:i/>
          <w:iCs/>
          <w:sz w:val="22"/>
          <w:szCs w:val="24"/>
          <w:lang w:val="en-US"/>
        </w:rPr>
        <w:t>≤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0.11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2 ranged from </w:t>
      </w:r>
      <w:r>
        <w:rPr>
          <w:rFonts w:cs="Times New Roman"/>
          <w:i/>
          <w:iCs/>
          <w:sz w:val="22"/>
          <w:szCs w:val="24"/>
          <w:lang w:val="en-US"/>
        </w:rPr>
        <w:t>0.14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0.48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3 ranged from </w:t>
      </w:r>
      <w:r>
        <w:rPr>
          <w:rFonts w:cs="Times New Roman"/>
          <w:i/>
          <w:iCs/>
          <w:sz w:val="22"/>
          <w:szCs w:val="24"/>
          <w:lang w:val="en-US"/>
        </w:rPr>
        <w:t>0.50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0.</w:t>
      </w:r>
      <w:r w:rsidR="006E16D4">
        <w:rPr>
          <w:rFonts w:cs="Times New Roman"/>
          <w:i/>
          <w:iCs/>
          <w:sz w:val="22"/>
          <w:szCs w:val="24"/>
          <w:lang w:val="en-US"/>
        </w:rPr>
        <w:t>64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and Q4 ranged from </w:t>
      </w:r>
      <w:r w:rsidR="006E16D4">
        <w:rPr>
          <w:rFonts w:cs="Times New Roman"/>
          <w:i/>
          <w:iCs/>
          <w:sz w:val="22"/>
          <w:szCs w:val="24"/>
          <w:lang w:val="en-US"/>
        </w:rPr>
        <w:t>≥</w:t>
      </w:r>
      <w:r>
        <w:rPr>
          <w:rFonts w:cs="Times New Roman"/>
          <w:i/>
          <w:iCs/>
          <w:sz w:val="22"/>
          <w:szCs w:val="24"/>
          <w:lang w:val="en-US"/>
        </w:rPr>
        <w:t>0.</w:t>
      </w:r>
      <w:r w:rsidR="006E16D4">
        <w:rPr>
          <w:rFonts w:cs="Times New Roman"/>
          <w:i/>
          <w:iCs/>
          <w:sz w:val="22"/>
          <w:szCs w:val="24"/>
          <w:lang w:val="en-US"/>
        </w:rPr>
        <w:t>67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  <w:r>
        <w:rPr>
          <w:rFonts w:cs="Times New Roman"/>
          <w:i/>
          <w:iCs/>
          <w:sz w:val="22"/>
          <w:szCs w:val="24"/>
          <w:lang w:val="en-US"/>
        </w:rPr>
        <w:t xml:space="preserve"> For the </w:t>
      </w:r>
      <w:r w:rsidR="00E45481">
        <w:rPr>
          <w:rFonts w:cs="Times New Roman"/>
          <w:i/>
          <w:iCs/>
          <w:sz w:val="22"/>
          <w:szCs w:val="24"/>
          <w:lang w:val="en-US"/>
        </w:rPr>
        <w:t>last meal-to-bed interval</w:t>
      </w:r>
      <w:r>
        <w:rPr>
          <w:rFonts w:cs="Times New Roman"/>
          <w:i/>
          <w:iCs/>
          <w:sz w:val="22"/>
          <w:szCs w:val="24"/>
          <w:lang w:val="en-US"/>
        </w:rPr>
        <w:t xml:space="preserve"> 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Q1 ranged from </w:t>
      </w:r>
      <w:r w:rsidR="006E16D4">
        <w:rPr>
          <w:rFonts w:cs="Times New Roman"/>
          <w:i/>
          <w:iCs/>
          <w:sz w:val="22"/>
          <w:szCs w:val="24"/>
          <w:lang w:val="en-US"/>
        </w:rPr>
        <w:t>≤</w:t>
      </w:r>
      <w:r>
        <w:rPr>
          <w:rFonts w:cs="Times New Roman"/>
          <w:i/>
          <w:iCs/>
          <w:sz w:val="22"/>
          <w:szCs w:val="24"/>
          <w:lang w:val="en-US"/>
        </w:rPr>
        <w:t>1.</w:t>
      </w:r>
      <w:r w:rsidR="006E16D4">
        <w:rPr>
          <w:rFonts w:cs="Times New Roman"/>
          <w:i/>
          <w:iCs/>
          <w:sz w:val="22"/>
          <w:szCs w:val="24"/>
          <w:lang w:val="en-US"/>
        </w:rPr>
        <w:t>43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2 ranged from </w:t>
      </w:r>
      <w:r>
        <w:rPr>
          <w:rFonts w:cs="Times New Roman"/>
          <w:i/>
          <w:iCs/>
          <w:sz w:val="22"/>
          <w:szCs w:val="24"/>
          <w:lang w:val="en-US"/>
        </w:rPr>
        <w:t>1.5</w:t>
      </w:r>
      <w:r w:rsidR="006E16D4">
        <w:rPr>
          <w:rFonts w:cs="Times New Roman"/>
          <w:i/>
          <w:iCs/>
          <w:sz w:val="22"/>
          <w:szCs w:val="24"/>
          <w:lang w:val="en-US"/>
        </w:rPr>
        <w:t>0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2.</w:t>
      </w:r>
      <w:r w:rsidR="006E16D4">
        <w:rPr>
          <w:rFonts w:cs="Times New Roman"/>
          <w:i/>
          <w:iCs/>
          <w:sz w:val="22"/>
          <w:szCs w:val="24"/>
          <w:lang w:val="en-US"/>
        </w:rPr>
        <w:t>21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3 ranged from </w:t>
      </w:r>
      <w:r>
        <w:rPr>
          <w:rFonts w:cs="Times New Roman"/>
          <w:i/>
          <w:iCs/>
          <w:sz w:val="22"/>
          <w:szCs w:val="24"/>
          <w:lang w:val="en-US"/>
        </w:rPr>
        <w:t>2.</w:t>
      </w:r>
      <w:r w:rsidR="006E16D4">
        <w:rPr>
          <w:rFonts w:cs="Times New Roman"/>
          <w:i/>
          <w:iCs/>
          <w:sz w:val="22"/>
          <w:szCs w:val="24"/>
          <w:lang w:val="en-US"/>
        </w:rPr>
        <w:t>29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3.</w:t>
      </w:r>
      <w:r w:rsidR="006E16D4">
        <w:rPr>
          <w:rFonts w:cs="Times New Roman"/>
          <w:i/>
          <w:iCs/>
          <w:sz w:val="22"/>
          <w:szCs w:val="24"/>
          <w:lang w:val="en-US"/>
        </w:rPr>
        <w:t>61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and Q4 ranged from </w:t>
      </w:r>
      <w:r w:rsidR="006E16D4">
        <w:rPr>
          <w:rFonts w:cs="Times New Roman"/>
          <w:i/>
          <w:iCs/>
          <w:sz w:val="22"/>
          <w:szCs w:val="24"/>
          <w:lang w:val="en-US"/>
        </w:rPr>
        <w:t>≥3.62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hours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</w:p>
    <w:p w14:paraId="3DF84F2E" w14:textId="77777777" w:rsidR="002A5B72" w:rsidRDefault="002A5B72" w:rsidP="002A5B72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lastRenderedPageBreak/>
        <w:t xml:space="preserve"> 2</w:t>
      </w:r>
      <w:r w:rsidRPr="00B50213">
        <w:rPr>
          <w:rFonts w:cs="Times New Roman"/>
          <w:i/>
          <w:iCs/>
          <w:sz w:val="22"/>
          <w:szCs w:val="24"/>
          <w:lang w:val="en-US"/>
        </w:rPr>
        <w:t>A</w:t>
      </w:r>
      <w:r>
        <w:rPr>
          <w:rFonts w:cs="Times New Roman"/>
          <w:i/>
          <w:iCs/>
          <w:sz w:val="22"/>
          <w:szCs w:val="24"/>
          <w:lang w:val="en-US"/>
        </w:rPr>
        <w:t>ll a</w:t>
      </w:r>
      <w:r w:rsidRPr="00B50213">
        <w:rPr>
          <w:rFonts w:cs="Times New Roman"/>
          <w:i/>
          <w:iCs/>
          <w:sz w:val="22"/>
          <w:szCs w:val="24"/>
          <w:lang w:val="en-US"/>
        </w:rPr>
        <w:t>ssociations were adjusted for age, sex, education level, BMI, physical activity levels, smoking status, energy intake, alcohol intake and dietary quality.</w:t>
      </w:r>
      <w:r>
        <w:rPr>
          <w:rFonts w:cs="Times New Roman"/>
          <w:i/>
          <w:iCs/>
          <w:sz w:val="22"/>
          <w:szCs w:val="24"/>
          <w:lang w:val="en-US"/>
        </w:rPr>
        <w:t xml:space="preserve"> Linear regression models stratified within participants with T2DM were additionally adjusted for the use of glucose lowering medication.</w:t>
      </w:r>
    </w:p>
    <w:p w14:paraId="7A027FDC" w14:textId="7B1C1DC1" w:rsidR="002A5B72" w:rsidRPr="008C1764" w:rsidRDefault="002A5B72" w:rsidP="002A5B72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3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The OR indicates the odds for </w:t>
      </w:r>
      <w:r>
        <w:rPr>
          <w:rFonts w:cs="Times New Roman"/>
          <w:i/>
          <w:iCs/>
          <w:sz w:val="22"/>
          <w:szCs w:val="24"/>
          <w:lang w:val="en-US"/>
        </w:rPr>
        <w:t>having prediabetes/T2DM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 compared to the reference category</w:t>
      </w:r>
      <w:r>
        <w:rPr>
          <w:rFonts w:cs="Times New Roman"/>
          <w:i/>
          <w:iCs/>
          <w:sz w:val="22"/>
          <w:szCs w:val="24"/>
          <w:lang w:val="en-US"/>
        </w:rPr>
        <w:t xml:space="preserve"> of NGM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 if </w:t>
      </w:r>
      <w:r>
        <w:rPr>
          <w:rFonts w:cs="Times New Roman"/>
          <w:i/>
          <w:iCs/>
          <w:sz w:val="22"/>
          <w:szCs w:val="24"/>
          <w:lang w:val="en-US"/>
        </w:rPr>
        <w:t xml:space="preserve">the </w:t>
      </w:r>
      <w:r w:rsidR="00E45481">
        <w:rPr>
          <w:rFonts w:cs="Times New Roman"/>
          <w:i/>
          <w:iCs/>
          <w:sz w:val="22"/>
          <w:szCs w:val="24"/>
          <w:lang w:val="en-US"/>
        </w:rPr>
        <w:t>wake-to-first meal interval or last meal-to-bed interval</w:t>
      </w:r>
      <w:r>
        <w:rPr>
          <w:rFonts w:cs="Times New Roman"/>
          <w:i/>
          <w:iCs/>
          <w:sz w:val="22"/>
          <w:szCs w:val="24"/>
          <w:lang w:val="en-US"/>
        </w:rPr>
        <w:t xml:space="preserve"> increases with one hour.</w:t>
      </w:r>
    </w:p>
    <w:p w14:paraId="4CF00731" w14:textId="06BB02E8" w:rsidR="002A5B72" w:rsidRDefault="002A5B72" w:rsidP="002A5B72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4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The β indicates the average increase/decrease in the outcome variable if </w:t>
      </w:r>
      <w:r w:rsidR="00E45481">
        <w:rPr>
          <w:rFonts w:cs="Times New Roman"/>
          <w:i/>
          <w:iCs/>
          <w:sz w:val="22"/>
          <w:szCs w:val="24"/>
          <w:lang w:val="en-US"/>
        </w:rPr>
        <w:t>wake-to-first meal interval or last meal-to-bed interval</w:t>
      </w:r>
      <w:r>
        <w:rPr>
          <w:rFonts w:cs="Times New Roman"/>
          <w:i/>
          <w:iCs/>
          <w:sz w:val="22"/>
          <w:szCs w:val="24"/>
          <w:lang w:val="en-US"/>
        </w:rPr>
        <w:t xml:space="preserve"> increases with one hour</w:t>
      </w:r>
      <w:r w:rsidRPr="008C1764">
        <w:rPr>
          <w:rFonts w:cs="Times New Roman"/>
          <w:i/>
          <w:iCs/>
          <w:sz w:val="22"/>
          <w:szCs w:val="24"/>
          <w:lang w:val="en-US"/>
        </w:rPr>
        <w:t>.</w:t>
      </w:r>
    </w:p>
    <w:p w14:paraId="2F50CEC6" w14:textId="52D6C88E" w:rsidR="002A5B72" w:rsidRPr="007C1BD6" w:rsidRDefault="002A5B72" w:rsidP="002A5B72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5</w:t>
      </w:r>
      <w:r>
        <w:rPr>
          <w:rFonts w:cs="Times New Roman"/>
          <w:i/>
          <w:iCs/>
          <w:sz w:val="22"/>
          <w:szCs w:val="24"/>
          <w:lang w:val="en-US"/>
        </w:rPr>
        <w:t xml:space="preserve">The number of participants included with a normal glucose metabolism was </w:t>
      </w:r>
      <w:r w:rsidR="00BB14BD">
        <w:rPr>
          <w:rFonts w:cs="Times New Roman"/>
          <w:i/>
          <w:iCs/>
          <w:sz w:val="22"/>
          <w:szCs w:val="24"/>
          <w:lang w:val="en-US"/>
        </w:rPr>
        <w:t>1782 and 1823</w:t>
      </w:r>
      <w:r>
        <w:rPr>
          <w:rFonts w:cs="Times New Roman"/>
          <w:i/>
          <w:iCs/>
          <w:sz w:val="22"/>
          <w:szCs w:val="24"/>
          <w:lang w:val="en-US"/>
        </w:rPr>
        <w:t xml:space="preserve">, whereas </w:t>
      </w:r>
      <w:r w:rsidR="00BB14BD">
        <w:rPr>
          <w:rFonts w:cs="Times New Roman"/>
          <w:i/>
          <w:iCs/>
          <w:sz w:val="22"/>
          <w:szCs w:val="24"/>
          <w:lang w:val="en-US"/>
        </w:rPr>
        <w:t>459 and 469</w:t>
      </w:r>
      <w:r>
        <w:rPr>
          <w:rFonts w:cs="Times New Roman"/>
          <w:i/>
          <w:iCs/>
          <w:sz w:val="22"/>
          <w:szCs w:val="24"/>
          <w:lang w:val="en-US"/>
        </w:rPr>
        <w:t xml:space="preserve"> participants had prediabetes, and </w:t>
      </w:r>
      <w:r w:rsidR="00BB14BD">
        <w:rPr>
          <w:rFonts w:cs="Times New Roman"/>
          <w:i/>
          <w:iCs/>
          <w:sz w:val="22"/>
          <w:szCs w:val="24"/>
          <w:lang w:val="en-US"/>
        </w:rPr>
        <w:t>424 and 432</w:t>
      </w:r>
      <w:r>
        <w:rPr>
          <w:rFonts w:cs="Times New Roman"/>
          <w:i/>
          <w:iCs/>
          <w:sz w:val="22"/>
          <w:szCs w:val="24"/>
          <w:lang w:val="en-US"/>
        </w:rPr>
        <w:t xml:space="preserve"> T2DM</w:t>
      </w:r>
      <w:r w:rsidR="00BB14BD">
        <w:rPr>
          <w:rFonts w:cs="Times New Roman"/>
          <w:i/>
          <w:iCs/>
          <w:sz w:val="22"/>
          <w:szCs w:val="24"/>
          <w:lang w:val="en-US"/>
        </w:rPr>
        <w:t xml:space="preserve">, for the </w:t>
      </w:r>
      <w:r w:rsidR="00E45481">
        <w:rPr>
          <w:rFonts w:cs="Times New Roman"/>
          <w:i/>
          <w:iCs/>
          <w:sz w:val="22"/>
          <w:szCs w:val="24"/>
          <w:lang w:val="en-US"/>
        </w:rPr>
        <w:t>wake-to-first meal interval</w:t>
      </w:r>
      <w:r w:rsidR="00BB14BD">
        <w:rPr>
          <w:rFonts w:cs="Times New Roman"/>
          <w:i/>
          <w:iCs/>
          <w:sz w:val="22"/>
          <w:szCs w:val="24"/>
          <w:lang w:val="en-US"/>
        </w:rPr>
        <w:t xml:space="preserve"> and </w:t>
      </w:r>
      <w:r w:rsidR="00E45481">
        <w:rPr>
          <w:rFonts w:cs="Times New Roman"/>
          <w:i/>
          <w:iCs/>
          <w:sz w:val="22"/>
          <w:szCs w:val="24"/>
          <w:lang w:val="en-US"/>
        </w:rPr>
        <w:t>last meal-to-bed interval</w:t>
      </w:r>
      <w:r w:rsidR="00BB14BD">
        <w:rPr>
          <w:rFonts w:cs="Times New Roman"/>
          <w:i/>
          <w:iCs/>
          <w:sz w:val="22"/>
          <w:szCs w:val="24"/>
          <w:lang w:val="en-US"/>
        </w:rPr>
        <w:t xml:space="preserve">, </w:t>
      </w:r>
      <w:r w:rsidR="00F05220">
        <w:rPr>
          <w:rFonts w:cs="Times New Roman"/>
          <w:i/>
          <w:iCs/>
          <w:sz w:val="22"/>
          <w:szCs w:val="24"/>
          <w:lang w:val="en-US"/>
        </w:rPr>
        <w:t>respectively.</w:t>
      </w:r>
    </w:p>
    <w:p w14:paraId="4A1951F4" w14:textId="77777777" w:rsidR="002A5B72" w:rsidRPr="0075171A" w:rsidRDefault="002A5B72" w:rsidP="002A5B72">
      <w:pPr>
        <w:jc w:val="both"/>
        <w:rPr>
          <w:rFonts w:cs="Times New Roman"/>
          <w:szCs w:val="28"/>
          <w:lang w:val="en-US"/>
        </w:rPr>
      </w:pPr>
    </w:p>
    <w:p w14:paraId="022CA20D" w14:textId="77777777" w:rsidR="002A5B72" w:rsidRDefault="002A5B72">
      <w:pPr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br w:type="page"/>
      </w:r>
    </w:p>
    <w:p w14:paraId="441D2617" w14:textId="5B1A5FD1" w:rsidR="003077B5" w:rsidRPr="008B1DD0" w:rsidRDefault="003077B5" w:rsidP="003077B5">
      <w:pPr>
        <w:jc w:val="both"/>
        <w:rPr>
          <w:rFonts w:cs="Times New Roman"/>
          <w:szCs w:val="24"/>
          <w:lang w:val="en-US"/>
        </w:rPr>
      </w:pPr>
      <w:r w:rsidRPr="008B1DD0">
        <w:rPr>
          <w:rFonts w:cs="Times New Roman"/>
          <w:b/>
          <w:bCs/>
          <w:szCs w:val="24"/>
          <w:lang w:val="en-US"/>
        </w:rPr>
        <w:lastRenderedPageBreak/>
        <w:t xml:space="preserve">Supplementary Table </w:t>
      </w:r>
      <w:r w:rsidR="00C75628">
        <w:rPr>
          <w:rFonts w:cs="Times New Roman"/>
          <w:b/>
          <w:bCs/>
          <w:szCs w:val="24"/>
          <w:lang w:val="en-US"/>
        </w:rPr>
        <w:t>2</w:t>
      </w:r>
      <w:r w:rsidRPr="008B1DD0">
        <w:rPr>
          <w:rFonts w:cs="Times New Roman"/>
          <w:b/>
          <w:bCs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Sensitivity analysis stratifying confounder-adjusted</w:t>
      </w:r>
      <w:r w:rsidRPr="008B1DD0">
        <w:rPr>
          <w:rFonts w:cs="Times New Roman"/>
          <w:szCs w:val="24"/>
          <w:lang w:val="en-US"/>
        </w:rPr>
        <w:t xml:space="preserve"> associations </w:t>
      </w:r>
      <w:r>
        <w:rPr>
          <w:rFonts w:cs="Times New Roman"/>
          <w:szCs w:val="24"/>
          <w:lang w:val="en-US"/>
        </w:rPr>
        <w:t>of</w:t>
      </w:r>
      <w:r w:rsidRPr="008B1DD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meal irregularity and breakfast skipping with continuous glucose metabolism outcomes in The Maastricht Study participants with prediabetes into impaired fasting glucose and impaired glucose tolerance.</w:t>
      </w:r>
    </w:p>
    <w:tbl>
      <w:tblPr>
        <w:tblStyle w:val="TableGrid"/>
        <w:tblpPr w:leftFromText="180" w:rightFromText="180" w:vertAnchor="page" w:horzAnchor="margin" w:tblpXSpec="center" w:tblpY="2701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22"/>
        <w:gridCol w:w="1838"/>
        <w:gridCol w:w="1848"/>
        <w:gridCol w:w="1696"/>
        <w:gridCol w:w="1843"/>
      </w:tblGrid>
      <w:tr w:rsidR="003077B5" w:rsidRPr="00142485" w14:paraId="23441DF3" w14:textId="77777777" w:rsidTr="00904BF8">
        <w:trPr>
          <w:trHeight w:val="425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649EAA" w14:textId="77777777" w:rsidR="003077B5" w:rsidRPr="00912874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827E98E" w14:textId="77777777" w:rsidR="003077B5" w:rsidRPr="00912874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1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E37A18F" w14:textId="77777777" w:rsidR="003077B5" w:rsidRPr="006716E2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73DD4E6" w14:textId="77777777" w:rsidR="003077B5" w:rsidRPr="006716E2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4F40" w14:textId="77777777" w:rsidR="003077B5" w:rsidRPr="006716E2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61FF8" w14:textId="77777777" w:rsidR="003077B5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716E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tinuous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,</w:t>
            </w:r>
          </w:p>
          <w:p w14:paraId="6BB53F23" w14:textId="77777777" w:rsidR="003077B5" w:rsidRPr="006716E2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er one increase</w:t>
            </w:r>
          </w:p>
        </w:tc>
      </w:tr>
      <w:tr w:rsidR="003077B5" w:rsidRPr="0048470C" w14:paraId="49692E11" w14:textId="77777777" w:rsidTr="00904BF8">
        <w:trPr>
          <w:trHeight w:val="349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73DAD0D" w14:textId="77777777" w:rsidR="003077B5" w:rsidRPr="0048470C" w:rsidRDefault="003077B5" w:rsidP="003077B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42480EB" w14:textId="77777777" w:rsidR="003077B5" w:rsidRPr="0048470C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772B639" w14:textId="77777777" w:rsidR="003077B5" w:rsidRPr="0048470C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6C59667" w14:textId="77777777" w:rsidR="003077B5" w:rsidRPr="0048470C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C442" w14:textId="77777777" w:rsidR="003077B5" w:rsidRPr="0048470C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105D2" w14:textId="77777777" w:rsidR="003077B5" w:rsidRPr="0048470C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3077B5" w:rsidRPr="0063253B" w14:paraId="571AC2B1" w14:textId="77777777" w:rsidTr="003077B5">
        <w:trPr>
          <w:trHeight w:val="184"/>
        </w:trPr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1927DA" w14:textId="77777777" w:rsidR="003077B5" w:rsidRPr="008D1314" w:rsidRDefault="003077B5" w:rsidP="003077B5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eal irregularity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3077B5" w:rsidRPr="003C1ED1" w14:paraId="4A031FED" w14:textId="77777777" w:rsidTr="00904BF8">
        <w:tc>
          <w:tcPr>
            <w:tcW w:w="7088" w:type="dxa"/>
            <w:gridSpan w:val="4"/>
          </w:tcPr>
          <w:p w14:paraId="38ABDABD" w14:textId="77777777" w:rsidR="003077B5" w:rsidRPr="00142485" w:rsidRDefault="003077B5" w:rsidP="003077B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asting plasma glucose </w:t>
            </w:r>
            <w:r w:rsidRPr="0089491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oncentration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33F367B7" w14:textId="77777777" w:rsidR="003077B5" w:rsidRPr="00912874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BDEB644" w14:textId="77777777" w:rsidR="003077B5" w:rsidRPr="005120AA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5628" w:rsidRPr="00AB25B9" w14:paraId="436C6664" w14:textId="77777777" w:rsidTr="00904BF8">
        <w:tc>
          <w:tcPr>
            <w:tcW w:w="1980" w:type="dxa"/>
          </w:tcPr>
          <w:p w14:paraId="74EC9D0A" w14:textId="77777777" w:rsidR="00C75628" w:rsidRPr="008D1314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22" w:type="dxa"/>
          </w:tcPr>
          <w:p w14:paraId="34516F96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33329726" w14:textId="26869EEE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380C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2</w:t>
            </w:r>
            <w:r w:rsidRPr="0040380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-</w:t>
            </w:r>
            <w:r w:rsidRPr="0040380C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5</w:t>
            </w:r>
            <w:r w:rsidRPr="0040380C">
              <w:rPr>
                <w:sz w:val="20"/>
                <w:szCs w:val="20"/>
                <w:lang w:val="en-US"/>
              </w:rPr>
              <w:t>, 0.2</w:t>
            </w:r>
            <w:r>
              <w:rPr>
                <w:sz w:val="20"/>
                <w:szCs w:val="20"/>
                <w:lang w:val="en-US"/>
              </w:rPr>
              <w:t>9</w:t>
            </w:r>
            <w:r w:rsidRPr="0040380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36DD557C" w14:textId="2E41BBDA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0380C">
              <w:rPr>
                <w:b/>
                <w:bCs/>
                <w:sz w:val="20"/>
                <w:szCs w:val="20"/>
                <w:lang w:val="en-US"/>
              </w:rPr>
              <w:t>0.2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 xml:space="preserve"> (0.0</w:t>
            </w: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>, 0.</w:t>
            </w:r>
            <w:r>
              <w:rPr>
                <w:b/>
                <w:bCs/>
                <w:sz w:val="20"/>
                <w:szCs w:val="20"/>
                <w:lang w:val="en-US"/>
              </w:rPr>
              <w:t>43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6425573A" w14:textId="18094593" w:rsidR="00C75628" w:rsidRPr="0091287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380C">
              <w:rPr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sz w:val="20"/>
                <w:szCs w:val="20"/>
                <w:lang w:val="en-US"/>
              </w:rPr>
              <w:t>24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 xml:space="preserve"> (0.05, 0.</w:t>
            </w:r>
            <w:r>
              <w:rPr>
                <w:b/>
                <w:bCs/>
                <w:sz w:val="20"/>
                <w:szCs w:val="20"/>
                <w:lang w:val="en-US"/>
              </w:rPr>
              <w:t>42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7903C77" w14:textId="5526B44A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0380C">
              <w:rPr>
                <w:b/>
                <w:bCs/>
                <w:sz w:val="20"/>
                <w:szCs w:val="20"/>
                <w:lang w:val="en-US"/>
              </w:rPr>
              <w:t>0.</w:t>
            </w:r>
            <w:r>
              <w:rPr>
                <w:b/>
                <w:bCs/>
                <w:sz w:val="20"/>
                <w:szCs w:val="20"/>
                <w:lang w:val="en-US"/>
              </w:rPr>
              <w:t>07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 xml:space="preserve"> (0.03, 0.1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40380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077B5" w:rsidRPr="00AB25B9" w14:paraId="59EA651B" w14:textId="77777777" w:rsidTr="00904BF8">
        <w:tc>
          <w:tcPr>
            <w:tcW w:w="1980" w:type="dxa"/>
          </w:tcPr>
          <w:p w14:paraId="30A0D6E8" w14:textId="77777777" w:rsidR="003077B5" w:rsidRPr="0048470C" w:rsidRDefault="003077B5" w:rsidP="003077B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25614E30" w14:textId="77777777" w:rsidR="003077B5" w:rsidRPr="005120AA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1013AFE" w14:textId="04C85EA3" w:rsidR="003077B5" w:rsidRPr="00C75628" w:rsidRDefault="002F1D14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 (-0.07, 0.19)</w:t>
            </w:r>
          </w:p>
        </w:tc>
        <w:tc>
          <w:tcPr>
            <w:tcW w:w="1848" w:type="dxa"/>
          </w:tcPr>
          <w:p w14:paraId="4740D48D" w14:textId="442E6482" w:rsidR="003077B5" w:rsidRPr="00C75628" w:rsidRDefault="002F1D14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14, 0.13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D26FA7E" w14:textId="150DDD09" w:rsidR="003077B5" w:rsidRPr="00C75628" w:rsidRDefault="002F1D14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14, 0.09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B64825F" w14:textId="0C1F5920" w:rsidR="003077B5" w:rsidRPr="00C75628" w:rsidRDefault="002F1D14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4, 0.02)</w:t>
            </w:r>
          </w:p>
        </w:tc>
      </w:tr>
      <w:tr w:rsidR="003077B5" w:rsidRPr="00AB25B9" w14:paraId="5B36F6C4" w14:textId="77777777" w:rsidTr="00904BF8">
        <w:tc>
          <w:tcPr>
            <w:tcW w:w="1980" w:type="dxa"/>
          </w:tcPr>
          <w:p w14:paraId="10359A8C" w14:textId="77777777" w:rsidR="003077B5" w:rsidRDefault="003077B5" w:rsidP="003077B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</w:tcPr>
          <w:p w14:paraId="7376A940" w14:textId="77777777" w:rsidR="003077B5" w:rsidRPr="005120AA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2A47E587" w14:textId="74B3EF1A" w:rsidR="003077B5" w:rsidRPr="00C75628" w:rsidRDefault="002F1D14" w:rsidP="003077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-0.03, 0.36)</w:t>
            </w:r>
          </w:p>
        </w:tc>
        <w:tc>
          <w:tcPr>
            <w:tcW w:w="1848" w:type="dxa"/>
          </w:tcPr>
          <w:p w14:paraId="233D2777" w14:textId="04AD157D" w:rsidR="003077B5" w:rsidRPr="002F1D14" w:rsidRDefault="002F1D14" w:rsidP="003077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F1D14">
              <w:rPr>
                <w:b/>
                <w:bCs/>
                <w:sz w:val="20"/>
                <w:szCs w:val="20"/>
                <w:lang w:val="en-US"/>
              </w:rPr>
              <w:t>0.29 (0.09, 0.50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7C1FB547" w14:textId="19A73CEF" w:rsidR="003077B5" w:rsidRPr="00C75628" w:rsidRDefault="002F1D14" w:rsidP="003077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 (-0.01, 0.46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77A55B5" w14:textId="15861A28" w:rsidR="003077B5" w:rsidRPr="002F1D14" w:rsidRDefault="002F1D14" w:rsidP="003077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F1D14">
              <w:rPr>
                <w:b/>
                <w:bCs/>
                <w:sz w:val="20"/>
                <w:szCs w:val="20"/>
                <w:lang w:val="en-US"/>
              </w:rPr>
              <w:t>0.07 (0.02, 0.13)</w:t>
            </w:r>
          </w:p>
        </w:tc>
      </w:tr>
      <w:tr w:rsidR="003077B5" w:rsidRPr="00AB25B9" w14:paraId="25EAFEF7" w14:textId="77777777" w:rsidTr="00904BF8">
        <w:tc>
          <w:tcPr>
            <w:tcW w:w="1980" w:type="dxa"/>
          </w:tcPr>
          <w:p w14:paraId="66A59A43" w14:textId="77777777" w:rsidR="003077B5" w:rsidRDefault="003077B5" w:rsidP="003077B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7A1BED1B" w14:textId="77777777" w:rsidR="003077B5" w:rsidRPr="005120AA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C640CD0" w14:textId="77777777" w:rsidR="003077B5" w:rsidRPr="005120AA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454C3F89" w14:textId="77777777" w:rsidR="003077B5" w:rsidRPr="005120AA" w:rsidRDefault="003077B5" w:rsidP="003077B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92E388C" w14:textId="77777777" w:rsidR="003077B5" w:rsidRPr="005120AA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D3C1B2B" w14:textId="77777777" w:rsidR="003077B5" w:rsidRPr="005120AA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077B5" w:rsidRPr="003C1ED1" w14:paraId="4615A29D" w14:textId="77777777" w:rsidTr="00904BF8">
        <w:tc>
          <w:tcPr>
            <w:tcW w:w="7088" w:type="dxa"/>
            <w:gridSpan w:val="4"/>
          </w:tcPr>
          <w:p w14:paraId="43440200" w14:textId="77777777" w:rsidR="003077B5" w:rsidRPr="00142485" w:rsidRDefault="003077B5" w:rsidP="003077B5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2h post-load plasma glucose concentration</w:t>
            </w:r>
            <w:r w:rsidRPr="0089491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230DA3A7" w14:textId="77777777" w:rsidR="003077B5" w:rsidRPr="005120AA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4BF57D" w14:textId="77777777" w:rsidR="003077B5" w:rsidRPr="005120AA" w:rsidRDefault="003077B5" w:rsidP="003077B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5628" w:rsidRPr="00142485" w14:paraId="042DB4F9" w14:textId="77777777" w:rsidTr="00904BF8">
        <w:tc>
          <w:tcPr>
            <w:tcW w:w="1980" w:type="dxa"/>
          </w:tcPr>
          <w:p w14:paraId="470C3195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</w:p>
        </w:tc>
        <w:tc>
          <w:tcPr>
            <w:tcW w:w="1422" w:type="dxa"/>
          </w:tcPr>
          <w:p w14:paraId="39D70515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08EADC4F" w14:textId="4D64FE28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380C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07</w:t>
            </w:r>
            <w:r w:rsidRPr="0040380C">
              <w:rPr>
                <w:sz w:val="20"/>
                <w:szCs w:val="20"/>
                <w:lang w:val="en-US"/>
              </w:rPr>
              <w:t xml:space="preserve"> (-0.5</w:t>
            </w:r>
            <w:r>
              <w:rPr>
                <w:sz w:val="20"/>
                <w:szCs w:val="20"/>
                <w:lang w:val="en-US"/>
              </w:rPr>
              <w:t>7</w:t>
            </w:r>
            <w:r w:rsidRPr="0040380C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44</w:t>
            </w:r>
            <w:r w:rsidRPr="0040380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351288D5" w14:textId="36771741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380C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0</w:t>
            </w:r>
            <w:r w:rsidRPr="0040380C">
              <w:rPr>
                <w:sz w:val="20"/>
                <w:szCs w:val="20"/>
                <w:lang w:val="en-US"/>
              </w:rPr>
              <w:t xml:space="preserve"> (-0.</w:t>
            </w:r>
            <w:r>
              <w:rPr>
                <w:sz w:val="20"/>
                <w:szCs w:val="20"/>
                <w:lang w:val="en-US"/>
              </w:rPr>
              <w:t>83</w:t>
            </w:r>
            <w:r w:rsidRPr="0040380C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24</w:t>
            </w:r>
            <w:r w:rsidRPr="0040380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23182DD2" w14:textId="11C3E079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2F28">
              <w:rPr>
                <w:sz w:val="20"/>
                <w:szCs w:val="20"/>
                <w:lang w:val="en-US"/>
              </w:rPr>
              <w:t>-0.45 (-1.01, 0.1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1A28DFA" w14:textId="22873CDA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22F28">
              <w:rPr>
                <w:sz w:val="20"/>
                <w:szCs w:val="20"/>
                <w:lang w:val="en-US"/>
              </w:rPr>
              <w:t>-0.12 (-0.25, 0.02)</w:t>
            </w:r>
          </w:p>
        </w:tc>
      </w:tr>
      <w:tr w:rsidR="00C75628" w:rsidRPr="00142485" w14:paraId="1920CCFB" w14:textId="77777777" w:rsidTr="00904BF8">
        <w:tc>
          <w:tcPr>
            <w:tcW w:w="1980" w:type="dxa"/>
          </w:tcPr>
          <w:p w14:paraId="68845F64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394C5C3D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417B72FE" w14:textId="4CA45BB3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8 (-1.13, 0.18)</w:t>
            </w:r>
          </w:p>
        </w:tc>
        <w:tc>
          <w:tcPr>
            <w:tcW w:w="1848" w:type="dxa"/>
          </w:tcPr>
          <w:p w14:paraId="37F74427" w14:textId="734F25F1" w:rsidR="00C75628" w:rsidRPr="00904BF8" w:rsidRDefault="00904BF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04BF8">
              <w:rPr>
                <w:rFonts w:cs="Times New Roman"/>
                <w:b/>
                <w:bCs/>
                <w:sz w:val="20"/>
                <w:szCs w:val="20"/>
                <w:lang w:val="en-US"/>
              </w:rPr>
              <w:t>-0.77 (-1.45, -0.09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23FE69C1" w14:textId="44908D8E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5 (-1.05, 0.1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22BE5EE" w14:textId="2D23F573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23, 0.07)</w:t>
            </w:r>
          </w:p>
        </w:tc>
      </w:tr>
      <w:tr w:rsidR="00C75628" w:rsidRPr="00142485" w14:paraId="1F800394" w14:textId="77777777" w:rsidTr="00904BF8">
        <w:tc>
          <w:tcPr>
            <w:tcW w:w="1980" w:type="dxa"/>
          </w:tcPr>
          <w:p w14:paraId="1A6473DB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</w:tcPr>
          <w:p w14:paraId="1ABD54A7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6C655811" w14:textId="5C7BE664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 (-0.46, 0.20)</w:t>
            </w:r>
          </w:p>
        </w:tc>
        <w:tc>
          <w:tcPr>
            <w:tcW w:w="1848" w:type="dxa"/>
          </w:tcPr>
          <w:p w14:paraId="06F0765F" w14:textId="44223D3B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 (-0.44, 0.26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51F9C718" w14:textId="37E6F261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(-0.37, 0.4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657C07A" w14:textId="759ACDFF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-0.07, 0.11)</w:t>
            </w:r>
          </w:p>
        </w:tc>
      </w:tr>
      <w:tr w:rsidR="00C75628" w:rsidRPr="00142485" w14:paraId="4C1C65A1" w14:textId="77777777" w:rsidTr="00904BF8">
        <w:tc>
          <w:tcPr>
            <w:tcW w:w="1980" w:type="dxa"/>
          </w:tcPr>
          <w:p w14:paraId="0D1616F7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237BBF2C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D61D2B9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CDDF7F3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3A7DD89B" w14:textId="77777777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8EB760C" w14:textId="77777777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5628" w:rsidRPr="00142485" w14:paraId="145862A8" w14:textId="77777777" w:rsidTr="00904BF8">
        <w:tc>
          <w:tcPr>
            <w:tcW w:w="7088" w:type="dxa"/>
            <w:gridSpan w:val="4"/>
          </w:tcPr>
          <w:p w14:paraId="78739EF6" w14:textId="77777777" w:rsidR="00C75628" w:rsidRPr="00216344" w:rsidRDefault="00C75628" w:rsidP="00C75628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HbA1c concentration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mo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06A63C88" w14:textId="77777777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26CD5F2" w14:textId="77777777" w:rsidR="00C75628" w:rsidRPr="005120AA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5628" w:rsidRPr="00142485" w14:paraId="2D262447" w14:textId="77777777" w:rsidTr="00904BF8">
        <w:tc>
          <w:tcPr>
            <w:tcW w:w="1980" w:type="dxa"/>
          </w:tcPr>
          <w:p w14:paraId="1DCD9449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</w:p>
        </w:tc>
        <w:tc>
          <w:tcPr>
            <w:tcW w:w="1422" w:type="dxa"/>
          </w:tcPr>
          <w:p w14:paraId="72BE7268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0F380156" w14:textId="25B8D478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</w:t>
            </w:r>
            <w:r w:rsidRPr="0040380C">
              <w:rPr>
                <w:sz w:val="20"/>
                <w:szCs w:val="20"/>
                <w:lang w:val="en-US"/>
              </w:rPr>
              <w:t xml:space="preserve"> (-</w:t>
            </w:r>
            <w:r>
              <w:rPr>
                <w:sz w:val="20"/>
                <w:szCs w:val="20"/>
                <w:lang w:val="en-US"/>
              </w:rPr>
              <w:t>1.43</w:t>
            </w:r>
            <w:r w:rsidRPr="0040380C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0.96</w:t>
            </w:r>
            <w:r w:rsidRPr="0040380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7297F5F7" w14:textId="3EBBC547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0380C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6</w:t>
            </w:r>
            <w:r w:rsidRPr="0040380C">
              <w:rPr>
                <w:sz w:val="20"/>
                <w:szCs w:val="20"/>
                <w:lang w:val="en-US"/>
              </w:rPr>
              <w:t xml:space="preserve"> (-</w:t>
            </w:r>
            <w:r>
              <w:rPr>
                <w:sz w:val="20"/>
                <w:szCs w:val="20"/>
                <w:lang w:val="en-US"/>
              </w:rPr>
              <w:t>1.21</w:t>
            </w:r>
            <w:r w:rsidRPr="0040380C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32</w:t>
            </w:r>
            <w:r w:rsidRPr="0040380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4AC3E7A3" w14:textId="448C0BC9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70F75">
              <w:rPr>
                <w:b/>
                <w:bCs/>
                <w:sz w:val="20"/>
                <w:szCs w:val="20"/>
                <w:lang w:val="en-US"/>
              </w:rPr>
              <w:t>1.46 (0.15, 2.77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89A2910" w14:textId="4BACF370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70F75">
              <w:rPr>
                <w:b/>
                <w:bCs/>
                <w:sz w:val="20"/>
                <w:szCs w:val="20"/>
                <w:lang w:val="en-US"/>
              </w:rPr>
              <w:t>0.37 (0.06, 0.69)</w:t>
            </w:r>
          </w:p>
        </w:tc>
      </w:tr>
      <w:tr w:rsidR="00C75628" w:rsidRPr="00142485" w14:paraId="4B1F2B45" w14:textId="77777777" w:rsidTr="00904BF8">
        <w:tc>
          <w:tcPr>
            <w:tcW w:w="1980" w:type="dxa"/>
          </w:tcPr>
          <w:p w14:paraId="2B4A8CFD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660F8D8A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120AA"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7DB5D9D8" w14:textId="5D06DFC8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14 (-3.53, 1.25)</w:t>
            </w:r>
          </w:p>
        </w:tc>
        <w:tc>
          <w:tcPr>
            <w:tcW w:w="1848" w:type="dxa"/>
          </w:tcPr>
          <w:p w14:paraId="44733731" w14:textId="7F22FE1B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2.42 (-4.94, 0.09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319393B" w14:textId="2CE91EFA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8 (-2.70, 1.7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9B54B86" w14:textId="39643AD2" w:rsidR="00C75628" w:rsidRPr="00C75628" w:rsidRDefault="00904BF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6 (-0.82, 0.31)</w:t>
            </w:r>
          </w:p>
        </w:tc>
      </w:tr>
      <w:tr w:rsidR="00C75628" w:rsidRPr="00142485" w14:paraId="6CCD5107" w14:textId="77777777" w:rsidTr="00904BF8">
        <w:tc>
          <w:tcPr>
            <w:tcW w:w="1980" w:type="dxa"/>
          </w:tcPr>
          <w:p w14:paraId="05CBDCDF" w14:textId="77777777" w:rsidR="00C75628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</w:tcPr>
          <w:p w14:paraId="78E51294" w14:textId="77777777" w:rsidR="00C75628" w:rsidRPr="005120AA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38" w:type="dxa"/>
          </w:tcPr>
          <w:p w14:paraId="0706A11E" w14:textId="7082217F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 (-1.42, 1.42)</w:t>
            </w:r>
          </w:p>
        </w:tc>
        <w:tc>
          <w:tcPr>
            <w:tcW w:w="1848" w:type="dxa"/>
          </w:tcPr>
          <w:p w14:paraId="245FBE5D" w14:textId="6EB976FF" w:rsidR="00C75628" w:rsidRPr="00C75628" w:rsidRDefault="00904BF8" w:rsidP="00C756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 (-0.74, 2.25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0816ADAF" w14:textId="79ABC682" w:rsidR="00C75628" w:rsidRPr="00904BF8" w:rsidRDefault="00904BF8" w:rsidP="00C756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04BF8">
              <w:rPr>
                <w:b/>
                <w:bCs/>
                <w:sz w:val="20"/>
                <w:szCs w:val="20"/>
                <w:lang w:val="en-US"/>
              </w:rPr>
              <w:t>1.81 (0.12, 3.5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911D961" w14:textId="72E3C764" w:rsidR="00C75628" w:rsidRPr="00904BF8" w:rsidRDefault="00904BF8" w:rsidP="00C756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04BF8">
              <w:rPr>
                <w:b/>
                <w:bCs/>
                <w:sz w:val="20"/>
                <w:szCs w:val="20"/>
                <w:lang w:val="en-US"/>
              </w:rPr>
              <w:t>0.54 (0.16, 0.93)</w:t>
            </w:r>
          </w:p>
        </w:tc>
      </w:tr>
      <w:tr w:rsidR="00C75628" w:rsidRPr="00142485" w14:paraId="4B7C857E" w14:textId="77777777" w:rsidTr="00904BF8">
        <w:tc>
          <w:tcPr>
            <w:tcW w:w="1980" w:type="dxa"/>
            <w:tcBorders>
              <w:bottom w:val="single" w:sz="4" w:space="0" w:color="auto"/>
            </w:tcBorders>
          </w:tcPr>
          <w:p w14:paraId="1BAA5DE0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1E0163D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CC22762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F6DB2F0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2E76A750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8FD60F0" w14:textId="77777777" w:rsidR="00C75628" w:rsidRPr="0048470C" w:rsidRDefault="00C75628" w:rsidP="00C75628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63253B" w14:paraId="1AD863E6" w14:textId="77777777" w:rsidTr="003077B5">
        <w:tc>
          <w:tcPr>
            <w:tcW w:w="106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1A165B" w14:textId="77777777" w:rsidR="00C75628" w:rsidRPr="007C1BD6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Breakfast skipping, yes</w:t>
            </w:r>
          </w:p>
        </w:tc>
      </w:tr>
      <w:tr w:rsidR="00C75628" w:rsidRPr="0048470C" w14:paraId="7A15F086" w14:textId="77777777" w:rsidTr="00904BF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A7D22EE" w14:textId="77777777" w:rsidR="00C75628" w:rsidRPr="00142D4A" w:rsidRDefault="00C75628" w:rsidP="00C75628">
            <w:pPr>
              <w:jc w:val="center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DB1F408" w14:textId="77777777" w:rsidR="00C75628" w:rsidRPr="0048470C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EEB9C38" w14:textId="77777777" w:rsidR="00C75628" w:rsidRPr="0048470C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8470C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48470C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FD4C47E" w14:textId="77777777" w:rsidR="00C75628" w:rsidRPr="0048470C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FFCC" w14:textId="77777777" w:rsidR="00C75628" w:rsidRPr="0048470C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C0FC6" w14:textId="77777777" w:rsidR="00C75628" w:rsidRPr="0048470C" w:rsidRDefault="00C75628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5628" w:rsidRPr="003C1ED1" w14:paraId="3D5F2017" w14:textId="77777777" w:rsidTr="00904BF8">
        <w:tc>
          <w:tcPr>
            <w:tcW w:w="7088" w:type="dxa"/>
            <w:gridSpan w:val="4"/>
          </w:tcPr>
          <w:p w14:paraId="36B93D77" w14:textId="77777777" w:rsidR="00C75628" w:rsidRPr="008C1764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asting plasma glucose </w:t>
            </w:r>
            <w:r w:rsidRPr="0089491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concentration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7B77D09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E898925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0C76FFC6" w14:textId="77777777" w:rsidTr="00904BF8">
        <w:tc>
          <w:tcPr>
            <w:tcW w:w="1980" w:type="dxa"/>
          </w:tcPr>
          <w:p w14:paraId="055EEF6C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</w:p>
        </w:tc>
        <w:tc>
          <w:tcPr>
            <w:tcW w:w="1422" w:type="dxa"/>
          </w:tcPr>
          <w:p w14:paraId="2613A647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ADEB36E" w14:textId="6E4B0DD4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46EBB">
              <w:rPr>
                <w:sz w:val="20"/>
                <w:szCs w:val="20"/>
                <w:lang w:val="en-US"/>
              </w:rPr>
              <w:t>0.05 (-0.10, 0.2</w:t>
            </w:r>
            <w:r>
              <w:rPr>
                <w:sz w:val="20"/>
                <w:szCs w:val="20"/>
                <w:lang w:val="en-US"/>
              </w:rPr>
              <w:t>1</w:t>
            </w:r>
            <w:r w:rsidRPr="00046EB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2C96614C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201F6E6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0DA9445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3526CE4A" w14:textId="77777777" w:rsidTr="00904BF8">
        <w:tc>
          <w:tcPr>
            <w:tcW w:w="1980" w:type="dxa"/>
          </w:tcPr>
          <w:p w14:paraId="4C3F0733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2904192E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D46B189" w14:textId="0AAA7FB2" w:rsidR="00C75628" w:rsidRPr="008C1764" w:rsidRDefault="003B2597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10, 0.09)</w:t>
            </w:r>
          </w:p>
        </w:tc>
        <w:tc>
          <w:tcPr>
            <w:tcW w:w="1848" w:type="dxa"/>
          </w:tcPr>
          <w:p w14:paraId="3C15949C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22F2F539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B6494C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244C57B1" w14:textId="77777777" w:rsidTr="00904BF8">
        <w:tc>
          <w:tcPr>
            <w:tcW w:w="1980" w:type="dxa"/>
          </w:tcPr>
          <w:p w14:paraId="2CC4B304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</w:tcPr>
          <w:p w14:paraId="11147AE5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9BB5FE2" w14:textId="0F7A4387" w:rsidR="00C75628" w:rsidRPr="008C1764" w:rsidRDefault="003B2597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 (-0.18, 0.20)</w:t>
            </w:r>
          </w:p>
        </w:tc>
        <w:tc>
          <w:tcPr>
            <w:tcW w:w="1848" w:type="dxa"/>
          </w:tcPr>
          <w:p w14:paraId="045A3FE4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551B8B1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B270DE1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23198D45" w14:textId="77777777" w:rsidTr="00904BF8">
        <w:tc>
          <w:tcPr>
            <w:tcW w:w="1980" w:type="dxa"/>
          </w:tcPr>
          <w:p w14:paraId="1FCCEAF5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135E81B0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2BA1F7C2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7FAA9781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4E831B6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6BE719F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3C1ED1" w14:paraId="088CA230" w14:textId="77777777" w:rsidTr="00904BF8">
        <w:tc>
          <w:tcPr>
            <w:tcW w:w="7088" w:type="dxa"/>
            <w:gridSpan w:val="4"/>
          </w:tcPr>
          <w:p w14:paraId="264D65DC" w14:textId="77777777" w:rsidR="00C75628" w:rsidRPr="008C1764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2h post-load plasma glucose concentration</w:t>
            </w:r>
            <w:r w:rsidRPr="00894916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024981F1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90AA5EF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0AFF05F9" w14:textId="77777777" w:rsidTr="00904BF8">
        <w:tc>
          <w:tcPr>
            <w:tcW w:w="1980" w:type="dxa"/>
          </w:tcPr>
          <w:p w14:paraId="1636C62F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</w:p>
        </w:tc>
        <w:tc>
          <w:tcPr>
            <w:tcW w:w="1422" w:type="dxa"/>
          </w:tcPr>
          <w:p w14:paraId="4E5DBC22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D0753FE" w14:textId="58F12B93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46EBB">
              <w:rPr>
                <w:b/>
                <w:bCs/>
                <w:sz w:val="20"/>
                <w:szCs w:val="20"/>
                <w:lang w:val="en-US"/>
              </w:rPr>
              <w:t>-0.5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046EBB">
              <w:rPr>
                <w:b/>
                <w:bCs/>
                <w:sz w:val="20"/>
                <w:szCs w:val="20"/>
                <w:lang w:val="en-US"/>
              </w:rPr>
              <w:t xml:space="preserve"> (-0.9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046EBB">
              <w:rPr>
                <w:b/>
                <w:bCs/>
                <w:sz w:val="20"/>
                <w:szCs w:val="20"/>
                <w:lang w:val="en-US"/>
              </w:rPr>
              <w:t>, -0.0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046EB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1D2E29D7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0F07EC9C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E0CC56F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25AC369B" w14:textId="77777777" w:rsidTr="00904BF8">
        <w:tc>
          <w:tcPr>
            <w:tcW w:w="1980" w:type="dxa"/>
          </w:tcPr>
          <w:p w14:paraId="7494E258" w14:textId="77777777" w:rsidR="00C75628" w:rsidRPr="00B869BD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0EBC2F5A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4713A07" w14:textId="7CCA0109" w:rsidR="00C75628" w:rsidRPr="00C75628" w:rsidRDefault="003B2597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7 (-0.84, 0.11)</w:t>
            </w:r>
          </w:p>
        </w:tc>
        <w:tc>
          <w:tcPr>
            <w:tcW w:w="1848" w:type="dxa"/>
          </w:tcPr>
          <w:p w14:paraId="66CC106F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3D9F4FC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3C3B2B9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52A3CC14" w14:textId="77777777" w:rsidTr="00904BF8">
        <w:tc>
          <w:tcPr>
            <w:tcW w:w="1980" w:type="dxa"/>
          </w:tcPr>
          <w:p w14:paraId="5AB79227" w14:textId="77777777" w:rsidR="00C75628" w:rsidRPr="00B869BD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</w:tcPr>
          <w:p w14:paraId="4F6EC4B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77CDB65" w14:textId="6DC4CF53" w:rsidR="00C75628" w:rsidRPr="00C75628" w:rsidRDefault="003B2597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5 (-0.47, 0.17)</w:t>
            </w:r>
          </w:p>
        </w:tc>
        <w:tc>
          <w:tcPr>
            <w:tcW w:w="1848" w:type="dxa"/>
          </w:tcPr>
          <w:p w14:paraId="3BF99FC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7272CF28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9823123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10080192" w14:textId="77777777" w:rsidTr="00904BF8">
        <w:tc>
          <w:tcPr>
            <w:tcW w:w="1980" w:type="dxa"/>
          </w:tcPr>
          <w:p w14:paraId="70D8F63A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</w:tcPr>
          <w:p w14:paraId="4E6AFC8A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9672281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4A3B00B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6A54F2B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EDAEECC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4FAF90CD" w14:textId="77777777" w:rsidTr="00904BF8">
        <w:tc>
          <w:tcPr>
            <w:tcW w:w="7088" w:type="dxa"/>
            <w:gridSpan w:val="4"/>
          </w:tcPr>
          <w:p w14:paraId="1E310260" w14:textId="77777777" w:rsidR="00C75628" w:rsidRPr="008C1764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HbA1c concentration </w:t>
            </w:r>
            <w:r w:rsidRPr="00894916">
              <w:rPr>
                <w:rFonts w:cs="Times New Roman"/>
                <w:b/>
                <w:bCs/>
                <w:sz w:val="20"/>
                <w:szCs w:val="20"/>
                <w:u w:val="single"/>
                <w:lang w:val="en-US"/>
              </w:rPr>
              <w:t>(mmol/mol)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5934E987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EFB2EA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6A77E05B" w14:textId="77777777" w:rsidTr="00904BF8">
        <w:tc>
          <w:tcPr>
            <w:tcW w:w="1980" w:type="dxa"/>
          </w:tcPr>
          <w:p w14:paraId="1D52E17D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Total</w:t>
            </w:r>
          </w:p>
        </w:tc>
        <w:tc>
          <w:tcPr>
            <w:tcW w:w="1422" w:type="dxa"/>
          </w:tcPr>
          <w:p w14:paraId="0FA14A29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39A6C0E4" w14:textId="1E6677FD" w:rsidR="00C75628" w:rsidRP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46EBB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5</w:t>
            </w:r>
            <w:r w:rsidRPr="00046EBB">
              <w:rPr>
                <w:sz w:val="20"/>
                <w:szCs w:val="20"/>
                <w:lang w:val="en-US"/>
              </w:rPr>
              <w:t xml:space="preserve"> (-0.1</w:t>
            </w:r>
            <w:r>
              <w:rPr>
                <w:sz w:val="20"/>
                <w:szCs w:val="20"/>
                <w:lang w:val="en-US"/>
              </w:rPr>
              <w:t>9</w:t>
            </w:r>
            <w:r w:rsidRPr="00046EBB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90</w:t>
            </w:r>
            <w:r w:rsidRPr="00046EB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4D42B4EF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132400F4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7455918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24ACF66A" w14:textId="77777777" w:rsidTr="00904BF8">
        <w:tc>
          <w:tcPr>
            <w:tcW w:w="1980" w:type="dxa"/>
          </w:tcPr>
          <w:p w14:paraId="13E6FFD1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FG</w:t>
            </w:r>
          </w:p>
        </w:tc>
        <w:tc>
          <w:tcPr>
            <w:tcW w:w="1422" w:type="dxa"/>
          </w:tcPr>
          <w:p w14:paraId="1FF0B8F7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0F48C82" w14:textId="665A1D8D" w:rsidR="00C75628" w:rsidRPr="00C75628" w:rsidRDefault="003B2597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99 (-2.69, 0.70)</w:t>
            </w:r>
          </w:p>
        </w:tc>
        <w:tc>
          <w:tcPr>
            <w:tcW w:w="1848" w:type="dxa"/>
          </w:tcPr>
          <w:p w14:paraId="70BF3A94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14:paraId="73373A92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8CEE827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75628" w:rsidRPr="00142485" w14:paraId="7D56E142" w14:textId="77777777" w:rsidTr="00904BF8">
        <w:tc>
          <w:tcPr>
            <w:tcW w:w="1980" w:type="dxa"/>
            <w:tcBorders>
              <w:bottom w:val="single" w:sz="4" w:space="0" w:color="auto"/>
            </w:tcBorders>
          </w:tcPr>
          <w:p w14:paraId="1A75F69C" w14:textId="77777777" w:rsidR="00C75628" w:rsidRDefault="00C75628" w:rsidP="00C75628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diabetes – IGT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A8277B1" w14:textId="77777777" w:rsidR="00C75628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A36A3E8" w14:textId="4CBF2E14" w:rsidR="00C75628" w:rsidRPr="003B2597" w:rsidRDefault="003B2597" w:rsidP="00C756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3B2597">
              <w:rPr>
                <w:rFonts w:cs="Times New Roman"/>
                <w:b/>
                <w:bCs/>
                <w:sz w:val="20"/>
                <w:szCs w:val="20"/>
                <w:lang w:val="en-US"/>
              </w:rPr>
              <w:t>1.61 (0.26, 2.96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D3AD69E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35485559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2FF0B07" w14:textId="77777777" w:rsidR="00C75628" w:rsidRPr="008C1764" w:rsidRDefault="00C75628" w:rsidP="00C7562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0839DB92" w14:textId="77777777" w:rsidR="003077B5" w:rsidRDefault="003077B5" w:rsidP="003077B5">
      <w:pPr>
        <w:jc w:val="both"/>
        <w:rPr>
          <w:i/>
          <w:iCs/>
          <w:sz w:val="22"/>
          <w:szCs w:val="20"/>
          <w:lang w:val="en-US"/>
        </w:rPr>
      </w:pPr>
      <w:r w:rsidRPr="008C1764">
        <w:rPr>
          <w:i/>
          <w:iCs/>
          <w:sz w:val="22"/>
          <w:szCs w:val="20"/>
          <w:lang w:val="en-US"/>
        </w:rPr>
        <w:t>Abbreviations: Q, quartile;</w:t>
      </w:r>
      <w:r>
        <w:rPr>
          <w:i/>
          <w:iCs/>
          <w:sz w:val="22"/>
          <w:szCs w:val="20"/>
          <w:lang w:val="en-US"/>
        </w:rPr>
        <w:t xml:space="preserve"> </w:t>
      </w:r>
      <w:r w:rsidRPr="008C1764">
        <w:rPr>
          <w:i/>
          <w:iCs/>
          <w:sz w:val="22"/>
          <w:szCs w:val="20"/>
          <w:lang w:val="en-US"/>
        </w:rPr>
        <w:t xml:space="preserve">CI, confidence interval; REF, reference; </w:t>
      </w:r>
      <w:r>
        <w:rPr>
          <w:i/>
          <w:iCs/>
          <w:sz w:val="22"/>
          <w:szCs w:val="20"/>
          <w:lang w:val="en-US"/>
        </w:rPr>
        <w:t>IFG</w:t>
      </w:r>
      <w:r w:rsidRPr="008C1764">
        <w:rPr>
          <w:i/>
          <w:iCs/>
          <w:sz w:val="22"/>
          <w:szCs w:val="20"/>
          <w:lang w:val="en-US"/>
        </w:rPr>
        <w:t xml:space="preserve">, </w:t>
      </w:r>
      <w:r>
        <w:rPr>
          <w:i/>
          <w:iCs/>
          <w:sz w:val="22"/>
          <w:szCs w:val="20"/>
          <w:lang w:val="en-US"/>
        </w:rPr>
        <w:t>impaired fasting glucose</w:t>
      </w:r>
      <w:r w:rsidRPr="008C1764">
        <w:rPr>
          <w:i/>
          <w:iCs/>
          <w:sz w:val="22"/>
          <w:szCs w:val="20"/>
          <w:lang w:val="en-US"/>
        </w:rPr>
        <w:t xml:space="preserve">; </w:t>
      </w:r>
      <w:r>
        <w:rPr>
          <w:i/>
          <w:iCs/>
          <w:sz w:val="22"/>
          <w:szCs w:val="20"/>
          <w:lang w:val="en-US"/>
        </w:rPr>
        <w:t>IGT</w:t>
      </w:r>
      <w:r w:rsidRPr="008C1764">
        <w:rPr>
          <w:i/>
          <w:iCs/>
          <w:sz w:val="22"/>
          <w:szCs w:val="20"/>
          <w:lang w:val="en-US"/>
        </w:rPr>
        <w:t xml:space="preserve">, </w:t>
      </w:r>
      <w:r>
        <w:rPr>
          <w:i/>
          <w:iCs/>
          <w:sz w:val="22"/>
          <w:szCs w:val="20"/>
          <w:lang w:val="en-US"/>
        </w:rPr>
        <w:t>impaired glucose tolerance</w:t>
      </w:r>
      <w:r w:rsidRPr="008C1764">
        <w:rPr>
          <w:i/>
          <w:iCs/>
          <w:sz w:val="22"/>
          <w:szCs w:val="20"/>
          <w:lang w:val="en-US"/>
        </w:rPr>
        <w:t>; HbA1c, glycohemoglobin A1c.</w:t>
      </w:r>
    </w:p>
    <w:p w14:paraId="2EA9155B" w14:textId="77777777" w:rsidR="003077B5" w:rsidRDefault="003077B5" w:rsidP="003077B5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1</w:t>
      </w:r>
      <w:r w:rsidRPr="00B50213">
        <w:rPr>
          <w:rFonts w:cs="Times New Roman"/>
          <w:i/>
          <w:iCs/>
          <w:sz w:val="22"/>
          <w:szCs w:val="24"/>
          <w:lang w:val="en-US"/>
        </w:rPr>
        <w:t>A</w:t>
      </w:r>
      <w:r>
        <w:rPr>
          <w:rFonts w:cs="Times New Roman"/>
          <w:i/>
          <w:iCs/>
          <w:sz w:val="22"/>
          <w:szCs w:val="24"/>
          <w:lang w:val="en-US"/>
        </w:rPr>
        <w:t>ll a</w:t>
      </w:r>
      <w:r w:rsidRPr="00B50213">
        <w:rPr>
          <w:rFonts w:cs="Times New Roman"/>
          <w:i/>
          <w:iCs/>
          <w:sz w:val="22"/>
          <w:szCs w:val="24"/>
          <w:lang w:val="en-US"/>
        </w:rPr>
        <w:t>ssociations were adjusted for age, sex, education level, BMI, physical activity levels, smoking status, energy intake, alcohol intake and dietary quality.</w:t>
      </w:r>
    </w:p>
    <w:p w14:paraId="3E2BCE4A" w14:textId="77777777" w:rsidR="00C75628" w:rsidRPr="00B50213" w:rsidRDefault="00C75628" w:rsidP="00C75628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2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Q1 ranged from </w:t>
      </w:r>
      <w:r>
        <w:rPr>
          <w:rFonts w:cs="Times New Roman"/>
          <w:i/>
          <w:iCs/>
          <w:sz w:val="22"/>
          <w:szCs w:val="24"/>
          <w:lang w:val="en-US"/>
        </w:rPr>
        <w:t xml:space="preserve">0.00 </w:t>
      </w:r>
      <w:r w:rsidRPr="00B50213">
        <w:rPr>
          <w:rFonts w:cs="Times New Roman"/>
          <w:i/>
          <w:iCs/>
          <w:sz w:val="22"/>
          <w:szCs w:val="24"/>
          <w:lang w:val="en-US"/>
        </w:rPr>
        <w:t>–</w:t>
      </w:r>
      <w:r>
        <w:rPr>
          <w:rFonts w:cs="Times New Roman"/>
          <w:i/>
          <w:iCs/>
          <w:sz w:val="22"/>
          <w:szCs w:val="24"/>
          <w:lang w:val="en-US"/>
        </w:rPr>
        <w:t xml:space="preserve"> 1.21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average </w:t>
      </w:r>
      <w:r>
        <w:rPr>
          <w:rFonts w:cs="Times New Roman"/>
          <w:i/>
          <w:iCs/>
          <w:sz w:val="22"/>
          <w:szCs w:val="24"/>
          <w:lang w:val="en-US"/>
        </w:rPr>
        <w:t>meal irregularity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2 ranged from </w:t>
      </w:r>
      <w:r>
        <w:rPr>
          <w:rFonts w:cs="Times New Roman"/>
          <w:i/>
          <w:iCs/>
          <w:sz w:val="22"/>
          <w:szCs w:val="24"/>
          <w:lang w:val="en-US"/>
        </w:rPr>
        <w:t>1.29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2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  <w:r>
        <w:rPr>
          <w:rFonts w:cs="Times New Roman"/>
          <w:i/>
          <w:iCs/>
          <w:sz w:val="22"/>
          <w:szCs w:val="24"/>
          <w:lang w:val="en-US"/>
        </w:rPr>
        <w:t>29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meal irregularity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Q3 ranged from </w:t>
      </w:r>
      <w:r>
        <w:rPr>
          <w:rFonts w:cs="Times New Roman"/>
          <w:i/>
          <w:iCs/>
          <w:sz w:val="22"/>
          <w:szCs w:val="24"/>
          <w:lang w:val="en-US"/>
        </w:rPr>
        <w:t>2.36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3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  <w:r>
        <w:rPr>
          <w:rFonts w:cs="Times New Roman"/>
          <w:i/>
          <w:iCs/>
          <w:sz w:val="22"/>
          <w:szCs w:val="24"/>
          <w:lang w:val="en-US"/>
        </w:rPr>
        <w:t>36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meal irregularity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, and Q4 ranged from </w:t>
      </w:r>
      <w:r>
        <w:rPr>
          <w:rFonts w:cs="Times New Roman"/>
          <w:i/>
          <w:iCs/>
          <w:sz w:val="22"/>
          <w:szCs w:val="24"/>
          <w:lang w:val="en-US"/>
        </w:rPr>
        <w:t>3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  <w:r>
        <w:rPr>
          <w:rFonts w:cs="Times New Roman"/>
          <w:i/>
          <w:iCs/>
          <w:sz w:val="22"/>
          <w:szCs w:val="24"/>
          <w:lang w:val="en-US"/>
        </w:rPr>
        <w:t>43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– </w:t>
      </w:r>
      <w:r>
        <w:rPr>
          <w:rFonts w:cs="Times New Roman"/>
          <w:i/>
          <w:iCs/>
          <w:sz w:val="22"/>
          <w:szCs w:val="24"/>
          <w:lang w:val="en-US"/>
        </w:rPr>
        <w:t>6</w:t>
      </w:r>
      <w:r w:rsidRPr="00B50213">
        <w:rPr>
          <w:rFonts w:cs="Times New Roman"/>
          <w:i/>
          <w:iCs/>
          <w:sz w:val="22"/>
          <w:szCs w:val="24"/>
          <w:lang w:val="en-US"/>
        </w:rPr>
        <w:t>.0</w:t>
      </w:r>
      <w:r>
        <w:rPr>
          <w:rFonts w:cs="Times New Roman"/>
          <w:i/>
          <w:iCs/>
          <w:sz w:val="22"/>
          <w:szCs w:val="24"/>
          <w:lang w:val="en-US"/>
        </w:rPr>
        <w:t>0</w:t>
      </w:r>
      <w:r w:rsidRPr="00B50213">
        <w:rPr>
          <w:rFonts w:cs="Times New Roman"/>
          <w:i/>
          <w:iCs/>
          <w:sz w:val="22"/>
          <w:szCs w:val="24"/>
          <w:lang w:val="en-US"/>
        </w:rPr>
        <w:t xml:space="preserve"> </w:t>
      </w:r>
      <w:r>
        <w:rPr>
          <w:rFonts w:cs="Times New Roman"/>
          <w:i/>
          <w:iCs/>
          <w:sz w:val="22"/>
          <w:szCs w:val="24"/>
          <w:lang w:val="en-US"/>
        </w:rPr>
        <w:t>meal irregularity</w:t>
      </w:r>
      <w:r w:rsidRPr="00B50213">
        <w:rPr>
          <w:rFonts w:cs="Times New Roman"/>
          <w:i/>
          <w:iCs/>
          <w:sz w:val="22"/>
          <w:szCs w:val="24"/>
          <w:lang w:val="en-US"/>
        </w:rPr>
        <w:t>.</w:t>
      </w:r>
    </w:p>
    <w:p w14:paraId="0159B62F" w14:textId="77777777" w:rsidR="003077B5" w:rsidRDefault="003077B5" w:rsidP="003077B5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3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The β indicates the average increase/decrease in the outcome variable </w:t>
      </w:r>
      <w:r>
        <w:rPr>
          <w:rFonts w:cs="Times New Roman"/>
          <w:i/>
          <w:iCs/>
          <w:sz w:val="22"/>
          <w:szCs w:val="24"/>
          <w:lang w:val="en-US"/>
        </w:rPr>
        <w:t>if the meal irregularity score</w:t>
      </w:r>
      <w:r w:rsidRPr="008C1764">
        <w:rPr>
          <w:rFonts w:cs="Times New Roman"/>
          <w:i/>
          <w:iCs/>
          <w:sz w:val="22"/>
          <w:szCs w:val="24"/>
          <w:lang w:val="en-US"/>
        </w:rPr>
        <w:t xml:space="preserve"> increases with one.</w:t>
      </w:r>
    </w:p>
    <w:p w14:paraId="69AED6DA" w14:textId="77777777" w:rsidR="003077B5" w:rsidRDefault="003077B5" w:rsidP="003077B5">
      <w:pPr>
        <w:jc w:val="both"/>
        <w:rPr>
          <w:i/>
          <w:iCs/>
          <w:sz w:val="22"/>
          <w:szCs w:val="20"/>
          <w:lang w:val="en-US"/>
        </w:rPr>
      </w:pPr>
      <w:r>
        <w:rPr>
          <w:i/>
          <w:iCs/>
          <w:sz w:val="22"/>
          <w:szCs w:val="20"/>
          <w:vertAlign w:val="superscript"/>
          <w:lang w:val="en-US"/>
        </w:rPr>
        <w:t>4</w:t>
      </w:r>
      <w:r w:rsidRPr="00912874">
        <w:rPr>
          <w:i/>
          <w:iCs/>
          <w:sz w:val="22"/>
          <w:szCs w:val="20"/>
          <w:lang w:val="en-US"/>
        </w:rPr>
        <w:t>Higher scores for meal irregularity indicate a higher meal irregularity, with a score ranging from 0 (highly regular) to 6 (highly irregular).</w:t>
      </w:r>
    </w:p>
    <w:p w14:paraId="737568B9" w14:textId="441FE398" w:rsidR="003077B5" w:rsidRPr="008D1314" w:rsidRDefault="003077B5" w:rsidP="003077B5">
      <w:pPr>
        <w:jc w:val="both"/>
        <w:rPr>
          <w:i/>
          <w:iCs/>
          <w:sz w:val="22"/>
          <w:szCs w:val="20"/>
          <w:lang w:val="en-US"/>
        </w:rPr>
      </w:pPr>
      <w:r>
        <w:rPr>
          <w:i/>
          <w:iCs/>
          <w:sz w:val="22"/>
          <w:szCs w:val="20"/>
          <w:vertAlign w:val="superscript"/>
          <w:lang w:val="en-US"/>
        </w:rPr>
        <w:t>5</w:t>
      </w:r>
      <w:r>
        <w:rPr>
          <w:i/>
          <w:iCs/>
          <w:sz w:val="22"/>
          <w:szCs w:val="20"/>
          <w:lang w:val="en-US"/>
        </w:rPr>
        <w:t>The total prediabetes group (N=60</w:t>
      </w:r>
      <w:r w:rsidR="00C75628">
        <w:rPr>
          <w:i/>
          <w:iCs/>
          <w:sz w:val="22"/>
          <w:szCs w:val="20"/>
          <w:lang w:val="en-US"/>
        </w:rPr>
        <w:t>4</w:t>
      </w:r>
      <w:r>
        <w:rPr>
          <w:i/>
          <w:iCs/>
          <w:sz w:val="22"/>
          <w:szCs w:val="20"/>
          <w:lang w:val="en-US"/>
        </w:rPr>
        <w:t>) consists of participants with impaired fasting glucose (N=17</w:t>
      </w:r>
      <w:r w:rsidR="00C75628">
        <w:rPr>
          <w:i/>
          <w:iCs/>
          <w:sz w:val="22"/>
          <w:szCs w:val="20"/>
          <w:lang w:val="en-US"/>
        </w:rPr>
        <w:t>6</w:t>
      </w:r>
      <w:r>
        <w:rPr>
          <w:i/>
          <w:iCs/>
          <w:sz w:val="22"/>
          <w:szCs w:val="20"/>
          <w:lang w:val="en-US"/>
        </w:rPr>
        <w:t>) and impaired glucose tolerance (N=4</w:t>
      </w:r>
      <w:r w:rsidR="00C75628">
        <w:rPr>
          <w:i/>
          <w:iCs/>
          <w:sz w:val="22"/>
          <w:szCs w:val="20"/>
          <w:lang w:val="en-US"/>
        </w:rPr>
        <w:t>28</w:t>
      </w:r>
      <w:r>
        <w:rPr>
          <w:i/>
          <w:iCs/>
          <w:sz w:val="22"/>
          <w:szCs w:val="20"/>
          <w:lang w:val="en-US"/>
        </w:rPr>
        <w:t>).</w:t>
      </w:r>
    </w:p>
    <w:p w14:paraId="5932B530" w14:textId="5CC49DB0" w:rsidR="001E0CA5" w:rsidRPr="007C1BD6" w:rsidRDefault="003077B5" w:rsidP="001E0CA5">
      <w:pPr>
        <w:jc w:val="both"/>
        <w:rPr>
          <w:rFonts w:cs="Times New Roman"/>
          <w:i/>
          <w:iCs/>
          <w:sz w:val="22"/>
          <w:szCs w:val="24"/>
          <w:lang w:val="en-US"/>
        </w:rPr>
      </w:pPr>
      <w:r>
        <w:rPr>
          <w:rFonts w:cs="Times New Roman"/>
          <w:i/>
          <w:iCs/>
          <w:sz w:val="22"/>
          <w:szCs w:val="24"/>
          <w:vertAlign w:val="superscript"/>
          <w:lang w:val="en-US"/>
        </w:rPr>
        <w:t>6</w:t>
      </w:r>
      <w:r w:rsidRPr="005E609A">
        <w:rPr>
          <w:rFonts w:cs="Times New Roman"/>
          <w:i/>
          <w:iCs/>
          <w:sz w:val="22"/>
          <w:szCs w:val="24"/>
          <w:lang w:val="en-US"/>
        </w:rPr>
        <w:t xml:space="preserve">The β indicates the average increase/decrease in the outcome variable if the </w:t>
      </w:r>
      <w:r>
        <w:rPr>
          <w:rFonts w:cs="Times New Roman"/>
          <w:i/>
          <w:iCs/>
          <w:sz w:val="22"/>
          <w:szCs w:val="24"/>
          <w:lang w:val="en-US"/>
        </w:rPr>
        <w:t>breakfast is skipped at least once per week.</w:t>
      </w:r>
    </w:p>
    <w:p w14:paraId="35F1A0F1" w14:textId="77777777" w:rsidR="001E0CA5" w:rsidRPr="0075171A" w:rsidRDefault="001E0CA5" w:rsidP="001E0CA5">
      <w:pPr>
        <w:jc w:val="both"/>
        <w:rPr>
          <w:rFonts w:cs="Times New Roman"/>
          <w:szCs w:val="28"/>
          <w:lang w:val="en-US"/>
        </w:rPr>
      </w:pPr>
    </w:p>
    <w:p w14:paraId="2137B05C" w14:textId="77777777" w:rsidR="008E5D1E" w:rsidRPr="001A0969" w:rsidRDefault="008E5D1E">
      <w:pPr>
        <w:rPr>
          <w:lang w:val="en-US"/>
        </w:rPr>
      </w:pPr>
    </w:p>
    <w:sectPr w:rsidR="008E5D1E" w:rsidRPr="001A0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3BB9D" w14:textId="77777777" w:rsidR="00AB0DC3" w:rsidRDefault="00AB0DC3" w:rsidP="003A0EA8">
      <w:pPr>
        <w:spacing w:line="240" w:lineRule="auto"/>
      </w:pPr>
      <w:r>
        <w:separator/>
      </w:r>
    </w:p>
  </w:endnote>
  <w:endnote w:type="continuationSeparator" w:id="0">
    <w:p w14:paraId="15C26B52" w14:textId="77777777" w:rsidR="00AB0DC3" w:rsidRDefault="00AB0DC3" w:rsidP="003A0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AD5F2" w14:textId="77777777" w:rsidR="00AB0DC3" w:rsidRDefault="00AB0DC3" w:rsidP="003A0EA8">
      <w:pPr>
        <w:spacing w:line="240" w:lineRule="auto"/>
      </w:pPr>
      <w:r>
        <w:separator/>
      </w:r>
    </w:p>
  </w:footnote>
  <w:footnote w:type="continuationSeparator" w:id="0">
    <w:p w14:paraId="2DA4EC57" w14:textId="77777777" w:rsidR="00AB0DC3" w:rsidRDefault="00AB0DC3" w:rsidP="003A0E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26"/>
    <w:rsid w:val="00015D6C"/>
    <w:rsid w:val="00053E50"/>
    <w:rsid w:val="000A3EBD"/>
    <w:rsid w:val="000B311B"/>
    <w:rsid w:val="000C5DAE"/>
    <w:rsid w:val="000F4E6E"/>
    <w:rsid w:val="000F52BA"/>
    <w:rsid w:val="000F7AE3"/>
    <w:rsid w:val="00110A84"/>
    <w:rsid w:val="001341CE"/>
    <w:rsid w:val="00141DDD"/>
    <w:rsid w:val="00143B5F"/>
    <w:rsid w:val="00150105"/>
    <w:rsid w:val="00156B46"/>
    <w:rsid w:val="001749E5"/>
    <w:rsid w:val="00180ADE"/>
    <w:rsid w:val="001875D5"/>
    <w:rsid w:val="00190674"/>
    <w:rsid w:val="00192DFC"/>
    <w:rsid w:val="001A0969"/>
    <w:rsid w:val="001A4D5C"/>
    <w:rsid w:val="001C0A18"/>
    <w:rsid w:val="001C304F"/>
    <w:rsid w:val="001D356D"/>
    <w:rsid w:val="001E0CA5"/>
    <w:rsid w:val="001F2042"/>
    <w:rsid w:val="001F4296"/>
    <w:rsid w:val="00210D85"/>
    <w:rsid w:val="0026460F"/>
    <w:rsid w:val="0029608A"/>
    <w:rsid w:val="002A5B72"/>
    <w:rsid w:val="002A720C"/>
    <w:rsid w:val="002A7C7A"/>
    <w:rsid w:val="002B2546"/>
    <w:rsid w:val="002C5C3D"/>
    <w:rsid w:val="002D4EF5"/>
    <w:rsid w:val="002F1D14"/>
    <w:rsid w:val="002F4A66"/>
    <w:rsid w:val="003044A0"/>
    <w:rsid w:val="003074F6"/>
    <w:rsid w:val="003077B5"/>
    <w:rsid w:val="00327E03"/>
    <w:rsid w:val="00337896"/>
    <w:rsid w:val="00356693"/>
    <w:rsid w:val="00364180"/>
    <w:rsid w:val="0037196A"/>
    <w:rsid w:val="00376A00"/>
    <w:rsid w:val="00381CE1"/>
    <w:rsid w:val="00382A02"/>
    <w:rsid w:val="003A0EA8"/>
    <w:rsid w:val="003B0FE0"/>
    <w:rsid w:val="003B2597"/>
    <w:rsid w:val="003B2E1B"/>
    <w:rsid w:val="003C1ED1"/>
    <w:rsid w:val="003C5BB6"/>
    <w:rsid w:val="003E4C81"/>
    <w:rsid w:val="003E56BA"/>
    <w:rsid w:val="004116E3"/>
    <w:rsid w:val="004314A8"/>
    <w:rsid w:val="00450B7A"/>
    <w:rsid w:val="00457292"/>
    <w:rsid w:val="0046655B"/>
    <w:rsid w:val="00485E1C"/>
    <w:rsid w:val="00492598"/>
    <w:rsid w:val="004A7326"/>
    <w:rsid w:val="004B285A"/>
    <w:rsid w:val="004C56F7"/>
    <w:rsid w:val="004C6E71"/>
    <w:rsid w:val="004C7F60"/>
    <w:rsid w:val="004D7AEE"/>
    <w:rsid w:val="004E074C"/>
    <w:rsid w:val="004E3417"/>
    <w:rsid w:val="004F2558"/>
    <w:rsid w:val="0052381F"/>
    <w:rsid w:val="005355FD"/>
    <w:rsid w:val="00552863"/>
    <w:rsid w:val="00556AD0"/>
    <w:rsid w:val="005701A5"/>
    <w:rsid w:val="00571F99"/>
    <w:rsid w:val="005809AF"/>
    <w:rsid w:val="00586715"/>
    <w:rsid w:val="0059003E"/>
    <w:rsid w:val="005B547A"/>
    <w:rsid w:val="005C6749"/>
    <w:rsid w:val="00615616"/>
    <w:rsid w:val="0063253B"/>
    <w:rsid w:val="00632E23"/>
    <w:rsid w:val="00642F6C"/>
    <w:rsid w:val="00650BCE"/>
    <w:rsid w:val="00693E90"/>
    <w:rsid w:val="006E16D4"/>
    <w:rsid w:val="006F63B5"/>
    <w:rsid w:val="007146D0"/>
    <w:rsid w:val="007148E3"/>
    <w:rsid w:val="00732323"/>
    <w:rsid w:val="007371E9"/>
    <w:rsid w:val="0073748F"/>
    <w:rsid w:val="0075171A"/>
    <w:rsid w:val="0075469A"/>
    <w:rsid w:val="00760618"/>
    <w:rsid w:val="00766155"/>
    <w:rsid w:val="00770FB8"/>
    <w:rsid w:val="00774743"/>
    <w:rsid w:val="00774FBF"/>
    <w:rsid w:val="00776BAA"/>
    <w:rsid w:val="00782965"/>
    <w:rsid w:val="00783758"/>
    <w:rsid w:val="00793B26"/>
    <w:rsid w:val="00795410"/>
    <w:rsid w:val="007960BB"/>
    <w:rsid w:val="007975ED"/>
    <w:rsid w:val="0081378A"/>
    <w:rsid w:val="00831D9C"/>
    <w:rsid w:val="00834B94"/>
    <w:rsid w:val="0084300A"/>
    <w:rsid w:val="008470A4"/>
    <w:rsid w:val="00870F75"/>
    <w:rsid w:val="00877731"/>
    <w:rsid w:val="008778A3"/>
    <w:rsid w:val="008A3184"/>
    <w:rsid w:val="008B19BF"/>
    <w:rsid w:val="008B1DD0"/>
    <w:rsid w:val="008C0AE1"/>
    <w:rsid w:val="008E26E4"/>
    <w:rsid w:val="008E28B2"/>
    <w:rsid w:val="008E5D1E"/>
    <w:rsid w:val="008F12CE"/>
    <w:rsid w:val="00903E89"/>
    <w:rsid w:val="00904BF8"/>
    <w:rsid w:val="00915EAD"/>
    <w:rsid w:val="00920C26"/>
    <w:rsid w:val="00920DA4"/>
    <w:rsid w:val="00920DAC"/>
    <w:rsid w:val="009321D2"/>
    <w:rsid w:val="009431BB"/>
    <w:rsid w:val="00945A0A"/>
    <w:rsid w:val="0096739B"/>
    <w:rsid w:val="009A004E"/>
    <w:rsid w:val="009C4427"/>
    <w:rsid w:val="009D4A0F"/>
    <w:rsid w:val="009E2054"/>
    <w:rsid w:val="009E4744"/>
    <w:rsid w:val="009E6213"/>
    <w:rsid w:val="009E7E07"/>
    <w:rsid w:val="009F1CC4"/>
    <w:rsid w:val="009F3914"/>
    <w:rsid w:val="00A00636"/>
    <w:rsid w:val="00A02DD8"/>
    <w:rsid w:val="00A12C54"/>
    <w:rsid w:val="00A15ECC"/>
    <w:rsid w:val="00A264D0"/>
    <w:rsid w:val="00A613E2"/>
    <w:rsid w:val="00A80B65"/>
    <w:rsid w:val="00A834A4"/>
    <w:rsid w:val="00A84CED"/>
    <w:rsid w:val="00A934D3"/>
    <w:rsid w:val="00AB0DC3"/>
    <w:rsid w:val="00AB5DFF"/>
    <w:rsid w:val="00AC745D"/>
    <w:rsid w:val="00AD5F99"/>
    <w:rsid w:val="00AE66CA"/>
    <w:rsid w:val="00AF4BAD"/>
    <w:rsid w:val="00AF7311"/>
    <w:rsid w:val="00B140BA"/>
    <w:rsid w:val="00B3294F"/>
    <w:rsid w:val="00B50213"/>
    <w:rsid w:val="00B615FF"/>
    <w:rsid w:val="00B929F5"/>
    <w:rsid w:val="00BB14BD"/>
    <w:rsid w:val="00BD5ACF"/>
    <w:rsid w:val="00BD6127"/>
    <w:rsid w:val="00C10219"/>
    <w:rsid w:val="00C16CEB"/>
    <w:rsid w:val="00C2083D"/>
    <w:rsid w:val="00C633A5"/>
    <w:rsid w:val="00C65D03"/>
    <w:rsid w:val="00C75628"/>
    <w:rsid w:val="00C962F7"/>
    <w:rsid w:val="00CB1D40"/>
    <w:rsid w:val="00CC322C"/>
    <w:rsid w:val="00CC3780"/>
    <w:rsid w:val="00CC6B74"/>
    <w:rsid w:val="00CD7821"/>
    <w:rsid w:val="00D04828"/>
    <w:rsid w:val="00D36CA3"/>
    <w:rsid w:val="00D437EE"/>
    <w:rsid w:val="00D50AE3"/>
    <w:rsid w:val="00D51828"/>
    <w:rsid w:val="00D70696"/>
    <w:rsid w:val="00D93F4F"/>
    <w:rsid w:val="00D979A9"/>
    <w:rsid w:val="00DA013B"/>
    <w:rsid w:val="00DA0BE1"/>
    <w:rsid w:val="00DD0D59"/>
    <w:rsid w:val="00DD6EE6"/>
    <w:rsid w:val="00E0373F"/>
    <w:rsid w:val="00E22F28"/>
    <w:rsid w:val="00E25662"/>
    <w:rsid w:val="00E45481"/>
    <w:rsid w:val="00E6530F"/>
    <w:rsid w:val="00E70797"/>
    <w:rsid w:val="00E72B56"/>
    <w:rsid w:val="00E74B6B"/>
    <w:rsid w:val="00E75A74"/>
    <w:rsid w:val="00E93967"/>
    <w:rsid w:val="00E977CC"/>
    <w:rsid w:val="00EC073F"/>
    <w:rsid w:val="00EC6D2D"/>
    <w:rsid w:val="00ED7183"/>
    <w:rsid w:val="00ED7927"/>
    <w:rsid w:val="00EE15BB"/>
    <w:rsid w:val="00EE47C3"/>
    <w:rsid w:val="00F01AE3"/>
    <w:rsid w:val="00F037E5"/>
    <w:rsid w:val="00F05220"/>
    <w:rsid w:val="00F252CA"/>
    <w:rsid w:val="00F4398E"/>
    <w:rsid w:val="00F64B6F"/>
    <w:rsid w:val="00F77524"/>
    <w:rsid w:val="00F91152"/>
    <w:rsid w:val="00FA0E67"/>
    <w:rsid w:val="00FA1868"/>
    <w:rsid w:val="00FA37AF"/>
    <w:rsid w:val="00FC556E"/>
    <w:rsid w:val="00FF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047E9F"/>
  <w15:chartTrackingRefBased/>
  <w15:docId w15:val="{04E8D885-0DDD-419A-A989-B4554D3A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32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3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3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32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3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32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32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3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326"/>
    <w:pPr>
      <w:spacing w:before="160" w:after="160"/>
      <w:jc w:val="center"/>
    </w:pPr>
    <w:rPr>
      <w:rFonts w:ascii="Verdana" w:hAnsi="Verdana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4A7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326"/>
    <w:pPr>
      <w:ind w:left="720"/>
      <w:contextualSpacing/>
    </w:pPr>
    <w:rPr>
      <w:rFonts w:ascii="Verdana" w:hAnsi="Verdana"/>
      <w:sz w:val="20"/>
    </w:rPr>
  </w:style>
  <w:style w:type="character" w:styleId="IntenseEmphasis">
    <w:name w:val="Intense Emphasis"/>
    <w:basedOn w:val="DefaultParagraphFont"/>
    <w:uiPriority w:val="21"/>
    <w:qFormat/>
    <w:rsid w:val="004A732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326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6"/>
    <w:rPr>
      <w:rFonts w:ascii="Times New Roman" w:hAnsi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3A0E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EA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A0E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EA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192D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73F"/>
    <w:rPr>
      <w:rFonts w:ascii="Times New Roman" w:hAnsi="Times New Roman"/>
      <w:b/>
      <w:bCs/>
      <w:szCs w:val="20"/>
    </w:rPr>
  </w:style>
  <w:style w:type="paragraph" w:styleId="Revision">
    <w:name w:val="Revision"/>
    <w:hidden/>
    <w:uiPriority w:val="99"/>
    <w:semiHidden/>
    <w:rsid w:val="00B615FF"/>
    <w:pPr>
      <w:spacing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9321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E0C57-DAA7-467B-93F3-B667D5217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05</Words>
  <Characters>630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Chong</dc:creator>
  <cp:keywords/>
  <dc:description/>
  <cp:lastModifiedBy>Marvin Chong</cp:lastModifiedBy>
  <cp:revision>4</cp:revision>
  <dcterms:created xsi:type="dcterms:W3CDTF">2026-04-17T14:56:00Z</dcterms:created>
  <dcterms:modified xsi:type="dcterms:W3CDTF">2026-04-17T14:58:00Z</dcterms:modified>
</cp:coreProperties>
</file>